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AB734" w14:textId="4E9BA1B9" w:rsidR="00A92898" w:rsidRPr="00A92898" w:rsidRDefault="00420973" w:rsidP="00A92898">
      <w:pPr>
        <w:spacing w:line="480" w:lineRule="auto"/>
        <w:jc w:val="left"/>
        <w:rPr>
          <w:rFonts w:ascii="Times New Roman" w:eastAsia="ＭＳ Ｐ明朝" w:hAnsi="Times New Roman"/>
          <w:b/>
          <w:bCs/>
        </w:rPr>
      </w:pPr>
      <w:r w:rsidRPr="00420973">
        <w:rPr>
          <w:rFonts w:ascii="Times New Roman" w:eastAsia="ＭＳ Ｐ明朝" w:hAnsi="Times New Roman"/>
          <w:b/>
          <w:bCs/>
        </w:rPr>
        <w:t>Additional file 2</w:t>
      </w:r>
      <w:r w:rsidR="00572A51">
        <w:rPr>
          <w:rFonts w:ascii="Times New Roman" w:eastAsia="ＭＳ Ｐ明朝" w:hAnsi="Times New Roman" w:hint="eastAsia"/>
          <w:b/>
          <w:bCs/>
        </w:rPr>
        <w:t>:</w:t>
      </w:r>
      <w:r w:rsidR="00572A51">
        <w:rPr>
          <w:rFonts w:ascii="Times New Roman" w:eastAsia="ＭＳ Ｐ明朝" w:hAnsi="Times New Roman"/>
          <w:b/>
          <w:bCs/>
        </w:rPr>
        <w:t xml:space="preserve"> </w:t>
      </w:r>
      <w:r w:rsidR="00A92898" w:rsidRPr="00A92898">
        <w:rPr>
          <w:rFonts w:ascii="Times New Roman" w:eastAsia="ＭＳ Ｐ明朝" w:hAnsi="Times New Roman" w:hint="eastAsia"/>
          <w:b/>
          <w:bCs/>
        </w:rPr>
        <w:t>P</w:t>
      </w:r>
      <w:r w:rsidR="00A92898" w:rsidRPr="00A92898">
        <w:rPr>
          <w:rFonts w:ascii="Times New Roman" w:eastAsia="ＭＳ Ｐ明朝" w:hAnsi="Times New Roman"/>
          <w:b/>
          <w:bCs/>
        </w:rPr>
        <w:t>rimers used in this study</w:t>
      </w:r>
    </w:p>
    <w:p w14:paraId="3C0B49C4" w14:textId="77777777" w:rsidR="00572A51" w:rsidRDefault="00572A51" w:rsidP="00A92898">
      <w:pPr>
        <w:spacing w:line="480" w:lineRule="auto"/>
        <w:jc w:val="left"/>
        <w:rPr>
          <w:rFonts w:ascii="Times New Roman" w:eastAsia="ＭＳ Ｐ明朝" w:hAnsi="Times New Roman"/>
        </w:rPr>
      </w:pPr>
    </w:p>
    <w:p w14:paraId="42A343D8" w14:textId="43981285" w:rsidR="00A92898" w:rsidRPr="00572A51" w:rsidRDefault="00A92898" w:rsidP="00A92898">
      <w:pPr>
        <w:spacing w:line="480" w:lineRule="auto"/>
        <w:jc w:val="left"/>
        <w:rPr>
          <w:rFonts w:ascii="Times New Roman" w:eastAsia="ＭＳ Ｐ明朝" w:hAnsi="Times New Roman"/>
        </w:rPr>
      </w:pPr>
      <w:r w:rsidRPr="00572A51">
        <w:rPr>
          <w:rFonts w:ascii="Times New Roman" w:eastAsia="ＭＳ Ｐ明朝" w:hAnsi="Times New Roman" w:hint="eastAsia"/>
        </w:rPr>
        <w:t>P</w:t>
      </w:r>
      <w:r w:rsidRPr="00572A51">
        <w:rPr>
          <w:rFonts w:ascii="Times New Roman" w:eastAsia="ＭＳ Ｐ明朝" w:hAnsi="Times New Roman"/>
        </w:rPr>
        <w:t>rimers for quantitative PCR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693"/>
      </w:tblGrid>
      <w:tr w:rsidR="00A92898" w:rsidRPr="00A92898" w14:paraId="233D5DE1" w14:textId="77777777" w:rsidTr="00055D5C"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0C6E9C59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  <w:b/>
                <w:bCs/>
              </w:rPr>
            </w:pPr>
            <w:r w:rsidRPr="00A92898">
              <w:rPr>
                <w:rFonts w:ascii="Times New Roman" w:eastAsia="ＭＳ Ｐ明朝" w:hAnsi="Times New Roman" w:hint="eastAsia"/>
                <w:b/>
                <w:bCs/>
              </w:rPr>
              <w:t>G</w:t>
            </w:r>
            <w:r w:rsidRPr="00A92898">
              <w:rPr>
                <w:rFonts w:ascii="Times New Roman" w:eastAsia="ＭＳ Ｐ明朝" w:hAnsi="Times New Roman"/>
                <w:b/>
                <w:bCs/>
              </w:rPr>
              <w:t>ene Nam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0A70C4DF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  <w:b/>
                <w:bCs/>
              </w:rPr>
            </w:pPr>
            <w:r w:rsidRPr="00A92898">
              <w:rPr>
                <w:rFonts w:ascii="Times New Roman" w:eastAsia="ＭＳ Ｐ明朝" w:hAnsi="Times New Roman" w:hint="eastAsia"/>
                <w:b/>
                <w:bCs/>
              </w:rPr>
              <w:t>A</w:t>
            </w:r>
            <w:r w:rsidRPr="00A92898">
              <w:rPr>
                <w:rFonts w:ascii="Times New Roman" w:eastAsia="ＭＳ Ｐ明朝" w:hAnsi="Times New Roman"/>
                <w:b/>
                <w:bCs/>
              </w:rPr>
              <w:t>ssay ID</w:t>
            </w:r>
          </w:p>
        </w:tc>
      </w:tr>
      <w:tr w:rsidR="00A92898" w:rsidRPr="00A92898" w14:paraId="3D281EDD" w14:textId="77777777" w:rsidTr="00055D5C">
        <w:tc>
          <w:tcPr>
            <w:tcW w:w="3119" w:type="dxa"/>
            <w:tcBorders>
              <w:top w:val="single" w:sz="12" w:space="0" w:color="auto"/>
            </w:tcBorders>
          </w:tcPr>
          <w:p w14:paraId="0447436E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ALDH1a1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3CF27966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Mm00657317_m1</w:t>
            </w:r>
          </w:p>
        </w:tc>
      </w:tr>
      <w:tr w:rsidR="00A92898" w:rsidRPr="00A92898" w14:paraId="7B18BDED" w14:textId="77777777" w:rsidTr="00055D5C">
        <w:tc>
          <w:tcPr>
            <w:tcW w:w="3119" w:type="dxa"/>
          </w:tcPr>
          <w:p w14:paraId="4734D1D6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ALDH1a2</w:t>
            </w:r>
          </w:p>
        </w:tc>
        <w:tc>
          <w:tcPr>
            <w:tcW w:w="2693" w:type="dxa"/>
          </w:tcPr>
          <w:p w14:paraId="5062D881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Mm00501306_m1</w:t>
            </w:r>
          </w:p>
        </w:tc>
      </w:tr>
      <w:tr w:rsidR="00A92898" w:rsidRPr="00A92898" w14:paraId="54AA3C0C" w14:textId="77777777" w:rsidTr="00055D5C">
        <w:tc>
          <w:tcPr>
            <w:tcW w:w="3119" w:type="dxa"/>
          </w:tcPr>
          <w:p w14:paraId="7F3B30F8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ALDH1a3</w:t>
            </w:r>
          </w:p>
        </w:tc>
        <w:tc>
          <w:tcPr>
            <w:tcW w:w="2693" w:type="dxa"/>
          </w:tcPr>
          <w:p w14:paraId="1CD28E4F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Mm00474049_m1</w:t>
            </w:r>
          </w:p>
        </w:tc>
      </w:tr>
      <w:tr w:rsidR="00A92898" w:rsidRPr="00A92898" w14:paraId="529E8FE8" w14:textId="77777777" w:rsidTr="00055D5C">
        <w:tc>
          <w:tcPr>
            <w:tcW w:w="3119" w:type="dxa"/>
          </w:tcPr>
          <w:p w14:paraId="21CE7FEA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ALDH1a7</w:t>
            </w:r>
          </w:p>
        </w:tc>
        <w:tc>
          <w:tcPr>
            <w:tcW w:w="2693" w:type="dxa"/>
          </w:tcPr>
          <w:p w14:paraId="0A0DE889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Mm00496380_m1</w:t>
            </w:r>
          </w:p>
        </w:tc>
      </w:tr>
      <w:tr w:rsidR="00A92898" w:rsidRPr="00A92898" w14:paraId="181CF61A" w14:textId="77777777" w:rsidTr="00055D5C">
        <w:tc>
          <w:tcPr>
            <w:tcW w:w="3119" w:type="dxa"/>
          </w:tcPr>
          <w:p w14:paraId="2803A3B4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ALDH1b1</w:t>
            </w:r>
          </w:p>
        </w:tc>
        <w:tc>
          <w:tcPr>
            <w:tcW w:w="2693" w:type="dxa"/>
          </w:tcPr>
          <w:p w14:paraId="2EAC03DD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Mm00728303_s1</w:t>
            </w:r>
          </w:p>
        </w:tc>
      </w:tr>
      <w:tr w:rsidR="00A92898" w:rsidRPr="00A92898" w14:paraId="2C5EE381" w14:textId="77777777" w:rsidTr="00055D5C">
        <w:tc>
          <w:tcPr>
            <w:tcW w:w="3119" w:type="dxa"/>
          </w:tcPr>
          <w:p w14:paraId="2A19FB7E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ALDH1l1</w:t>
            </w:r>
          </w:p>
        </w:tc>
        <w:tc>
          <w:tcPr>
            <w:tcW w:w="2693" w:type="dxa"/>
          </w:tcPr>
          <w:p w14:paraId="41D1E584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Mm03048957_m1</w:t>
            </w:r>
          </w:p>
        </w:tc>
      </w:tr>
      <w:tr w:rsidR="00A92898" w:rsidRPr="00A92898" w14:paraId="6980CEC8" w14:textId="77777777" w:rsidTr="00055D5C">
        <w:tc>
          <w:tcPr>
            <w:tcW w:w="3119" w:type="dxa"/>
          </w:tcPr>
          <w:p w14:paraId="4F4A8A94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ALDH2</w:t>
            </w:r>
          </w:p>
        </w:tc>
        <w:tc>
          <w:tcPr>
            <w:tcW w:w="2693" w:type="dxa"/>
          </w:tcPr>
          <w:p w14:paraId="79B32AE0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Mm00477463_m1</w:t>
            </w:r>
          </w:p>
        </w:tc>
      </w:tr>
      <w:tr w:rsidR="00A92898" w:rsidRPr="00A92898" w14:paraId="792B5A67" w14:textId="77777777" w:rsidTr="00055D5C">
        <w:tc>
          <w:tcPr>
            <w:tcW w:w="3119" w:type="dxa"/>
          </w:tcPr>
          <w:p w14:paraId="0D89AECB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ALDH3a1</w:t>
            </w:r>
          </w:p>
        </w:tc>
        <w:tc>
          <w:tcPr>
            <w:tcW w:w="2693" w:type="dxa"/>
          </w:tcPr>
          <w:p w14:paraId="760356F1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hAnsi="Times New Roman" w:cs="Times New Roman"/>
              </w:rPr>
              <w:t>Mm00839312_m1</w:t>
            </w:r>
          </w:p>
        </w:tc>
      </w:tr>
      <w:tr w:rsidR="00A92898" w:rsidRPr="00A92898" w14:paraId="72B3747A" w14:textId="77777777" w:rsidTr="00055D5C">
        <w:tc>
          <w:tcPr>
            <w:tcW w:w="3119" w:type="dxa"/>
          </w:tcPr>
          <w:p w14:paraId="0F380F31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ALDH4a1</w:t>
            </w:r>
          </w:p>
        </w:tc>
        <w:tc>
          <w:tcPr>
            <w:tcW w:w="2693" w:type="dxa"/>
          </w:tcPr>
          <w:p w14:paraId="74AB8252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92898">
              <w:rPr>
                <w:rFonts w:ascii="Times New Roman" w:hAnsi="Times New Roman" w:cs="Times New Roman"/>
              </w:rPr>
              <w:t>Mm00615268_m1</w:t>
            </w:r>
          </w:p>
        </w:tc>
      </w:tr>
      <w:tr w:rsidR="00A92898" w:rsidRPr="00A92898" w14:paraId="5A754575" w14:textId="77777777" w:rsidTr="00055D5C">
        <w:tc>
          <w:tcPr>
            <w:tcW w:w="3119" w:type="dxa"/>
          </w:tcPr>
          <w:p w14:paraId="698873B7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ALDH7a1</w:t>
            </w:r>
          </w:p>
        </w:tc>
        <w:tc>
          <w:tcPr>
            <w:tcW w:w="2693" w:type="dxa"/>
          </w:tcPr>
          <w:p w14:paraId="32CC1603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92898">
              <w:rPr>
                <w:rFonts w:ascii="Times New Roman" w:hAnsi="Times New Roman" w:cs="Times New Roman"/>
              </w:rPr>
              <w:t>Mm00519645_m1</w:t>
            </w:r>
          </w:p>
        </w:tc>
      </w:tr>
      <w:tr w:rsidR="00A92898" w:rsidRPr="00A92898" w14:paraId="3668C373" w14:textId="77777777" w:rsidTr="00055D5C">
        <w:tc>
          <w:tcPr>
            <w:tcW w:w="3119" w:type="dxa"/>
          </w:tcPr>
          <w:p w14:paraId="5FF68792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ALDH8a1</w:t>
            </w:r>
          </w:p>
        </w:tc>
        <w:tc>
          <w:tcPr>
            <w:tcW w:w="2693" w:type="dxa"/>
          </w:tcPr>
          <w:p w14:paraId="0FBBE5BA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92898">
              <w:rPr>
                <w:rFonts w:ascii="Times New Roman" w:hAnsi="Times New Roman" w:cs="Times New Roman"/>
              </w:rPr>
              <w:t>Mm00724562_m1</w:t>
            </w:r>
          </w:p>
        </w:tc>
      </w:tr>
      <w:tr w:rsidR="00A92898" w:rsidRPr="00A92898" w14:paraId="4AE3EE49" w14:textId="77777777" w:rsidTr="00055D5C">
        <w:tc>
          <w:tcPr>
            <w:tcW w:w="3119" w:type="dxa"/>
          </w:tcPr>
          <w:p w14:paraId="6C1ED310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ALDH18a1</w:t>
            </w:r>
          </w:p>
        </w:tc>
        <w:tc>
          <w:tcPr>
            <w:tcW w:w="2693" w:type="dxa"/>
          </w:tcPr>
          <w:p w14:paraId="7594072B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92898">
              <w:rPr>
                <w:rFonts w:ascii="Times New Roman" w:hAnsi="Times New Roman" w:cs="Times New Roman"/>
              </w:rPr>
              <w:t>Mm00444767_m1</w:t>
            </w:r>
          </w:p>
        </w:tc>
      </w:tr>
      <w:tr w:rsidR="00A92898" w:rsidRPr="00A92898" w14:paraId="1E80A647" w14:textId="77777777" w:rsidTr="00055D5C">
        <w:tc>
          <w:tcPr>
            <w:tcW w:w="3119" w:type="dxa"/>
          </w:tcPr>
          <w:p w14:paraId="2539557E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Tgfb1</w:t>
            </w:r>
          </w:p>
        </w:tc>
        <w:tc>
          <w:tcPr>
            <w:tcW w:w="2693" w:type="dxa"/>
          </w:tcPr>
          <w:p w14:paraId="239176A0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92898">
              <w:rPr>
                <w:rFonts w:ascii="Times New Roman" w:hAnsi="Times New Roman"/>
                <w:bCs/>
                <w:iCs/>
              </w:rPr>
              <w:t>Mm03024053_m1</w:t>
            </w:r>
          </w:p>
        </w:tc>
      </w:tr>
      <w:tr w:rsidR="00A92898" w:rsidRPr="00A92898" w14:paraId="39CDCDCB" w14:textId="77777777" w:rsidTr="00055D5C">
        <w:tc>
          <w:tcPr>
            <w:tcW w:w="3119" w:type="dxa"/>
          </w:tcPr>
          <w:p w14:paraId="4877B694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Il6</w:t>
            </w:r>
          </w:p>
        </w:tc>
        <w:tc>
          <w:tcPr>
            <w:tcW w:w="2693" w:type="dxa"/>
          </w:tcPr>
          <w:p w14:paraId="33A41BDD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92898">
              <w:rPr>
                <w:rFonts w:ascii="Times New Roman" w:hAnsi="Times New Roman" w:cs="Times New Roman"/>
              </w:rPr>
              <w:t>Mm00446190_m1</w:t>
            </w:r>
          </w:p>
        </w:tc>
      </w:tr>
      <w:tr w:rsidR="00A92898" w:rsidRPr="00A92898" w14:paraId="7FAB0145" w14:textId="77777777" w:rsidTr="00055D5C">
        <w:tc>
          <w:tcPr>
            <w:tcW w:w="3119" w:type="dxa"/>
          </w:tcPr>
          <w:p w14:paraId="275CBCCA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Stra6</w:t>
            </w:r>
          </w:p>
        </w:tc>
        <w:tc>
          <w:tcPr>
            <w:tcW w:w="2693" w:type="dxa"/>
          </w:tcPr>
          <w:p w14:paraId="2BC35545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92898">
              <w:rPr>
                <w:rFonts w:ascii="Times New Roman" w:hAnsi="Times New Roman" w:cs="Times New Roman"/>
              </w:rPr>
              <w:t>Mm00486457_m1</w:t>
            </w:r>
          </w:p>
        </w:tc>
      </w:tr>
      <w:tr w:rsidR="00A92898" w:rsidRPr="00A92898" w14:paraId="408C481E" w14:textId="77777777" w:rsidTr="00055D5C">
        <w:tc>
          <w:tcPr>
            <w:tcW w:w="3119" w:type="dxa"/>
          </w:tcPr>
          <w:p w14:paraId="5E5C9FA9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Crabp1</w:t>
            </w:r>
          </w:p>
        </w:tc>
        <w:tc>
          <w:tcPr>
            <w:tcW w:w="2693" w:type="dxa"/>
          </w:tcPr>
          <w:p w14:paraId="2266104E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92898">
              <w:rPr>
                <w:rFonts w:ascii="Times New Roman" w:hAnsi="Times New Roman" w:cs="Times New Roman"/>
              </w:rPr>
              <w:t>Mm00442775_g1</w:t>
            </w:r>
          </w:p>
        </w:tc>
      </w:tr>
      <w:tr w:rsidR="00A92898" w:rsidRPr="00A92898" w14:paraId="139DA59E" w14:textId="77777777" w:rsidTr="00055D5C">
        <w:tc>
          <w:tcPr>
            <w:tcW w:w="3119" w:type="dxa"/>
          </w:tcPr>
          <w:p w14:paraId="60B7812F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Crabp2</w:t>
            </w:r>
          </w:p>
        </w:tc>
        <w:tc>
          <w:tcPr>
            <w:tcW w:w="2693" w:type="dxa"/>
          </w:tcPr>
          <w:p w14:paraId="7AE3E38E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92898">
              <w:rPr>
                <w:rFonts w:ascii="Times New Roman" w:hAnsi="Times New Roman" w:cs="Times New Roman"/>
              </w:rPr>
              <w:t>Mm00801693_g1</w:t>
            </w:r>
          </w:p>
        </w:tc>
      </w:tr>
      <w:tr w:rsidR="00A92898" w:rsidRPr="00A92898" w14:paraId="47EAEB4E" w14:textId="77777777" w:rsidTr="00055D5C">
        <w:tc>
          <w:tcPr>
            <w:tcW w:w="3119" w:type="dxa"/>
          </w:tcPr>
          <w:p w14:paraId="21E74896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Rara</w:t>
            </w:r>
          </w:p>
        </w:tc>
        <w:tc>
          <w:tcPr>
            <w:tcW w:w="2693" w:type="dxa"/>
          </w:tcPr>
          <w:p w14:paraId="40D86015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92898">
              <w:rPr>
                <w:rFonts w:ascii="Times New Roman" w:hAnsi="Times New Roman" w:cs="Times New Roman"/>
              </w:rPr>
              <w:t>Mm01296312_m1</w:t>
            </w:r>
          </w:p>
        </w:tc>
      </w:tr>
      <w:tr w:rsidR="00A92898" w:rsidRPr="00A92898" w14:paraId="155AD8FC" w14:textId="77777777" w:rsidTr="00055D5C">
        <w:tc>
          <w:tcPr>
            <w:tcW w:w="3119" w:type="dxa"/>
          </w:tcPr>
          <w:p w14:paraId="1A51FBD6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Rarb</w:t>
            </w:r>
          </w:p>
        </w:tc>
        <w:tc>
          <w:tcPr>
            <w:tcW w:w="2693" w:type="dxa"/>
          </w:tcPr>
          <w:p w14:paraId="5636F4D1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92898">
              <w:rPr>
                <w:rFonts w:ascii="Times New Roman" w:hAnsi="Times New Roman" w:cs="Times New Roman"/>
              </w:rPr>
              <w:t>Mm01319677_m1</w:t>
            </w:r>
          </w:p>
        </w:tc>
      </w:tr>
      <w:tr w:rsidR="00A92898" w:rsidRPr="00A92898" w14:paraId="377AF35F" w14:textId="77777777" w:rsidTr="00055D5C">
        <w:tc>
          <w:tcPr>
            <w:tcW w:w="3119" w:type="dxa"/>
            <w:tcBorders>
              <w:bottom w:val="single" w:sz="12" w:space="0" w:color="auto"/>
            </w:tcBorders>
          </w:tcPr>
          <w:p w14:paraId="5942F3F7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A92898">
              <w:rPr>
                <w:rFonts w:ascii="Times New Roman" w:hAnsi="Times New Roman" w:cs="Times New Roman"/>
                <w:i/>
                <w:iCs/>
              </w:rPr>
              <w:t>Rarg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78964250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A92898">
              <w:rPr>
                <w:rFonts w:ascii="Times New Roman" w:hAnsi="Times New Roman" w:cs="Times New Roman"/>
              </w:rPr>
              <w:t>Mm00441091_m1</w:t>
            </w:r>
          </w:p>
        </w:tc>
      </w:tr>
    </w:tbl>
    <w:p w14:paraId="02D7442E" w14:textId="77777777" w:rsidR="00A92898" w:rsidRPr="00A92898" w:rsidRDefault="00A92898" w:rsidP="00A92898">
      <w:pPr>
        <w:spacing w:line="480" w:lineRule="auto"/>
        <w:jc w:val="left"/>
        <w:rPr>
          <w:rFonts w:ascii="Times New Roman" w:eastAsia="ＭＳ Ｐ明朝" w:hAnsi="Times New Roman"/>
        </w:rPr>
      </w:pPr>
    </w:p>
    <w:p w14:paraId="3C934F47" w14:textId="77777777" w:rsidR="00A92898" w:rsidRPr="00572A51" w:rsidRDefault="00A92898" w:rsidP="00A92898">
      <w:pPr>
        <w:spacing w:line="480" w:lineRule="auto"/>
        <w:jc w:val="left"/>
        <w:rPr>
          <w:rFonts w:ascii="Times New Roman" w:eastAsia="ＭＳ Ｐ明朝" w:hAnsi="Times New Roman"/>
        </w:rPr>
      </w:pPr>
      <w:r w:rsidRPr="00572A51">
        <w:rPr>
          <w:rFonts w:ascii="Times New Roman" w:eastAsia="ＭＳ Ｐ明朝" w:hAnsi="Times New Roman"/>
        </w:rPr>
        <w:lastRenderedPageBreak/>
        <w:t xml:space="preserve">Primers for qualitative PCR </w:t>
      </w:r>
      <w:r w:rsidRPr="00572A51">
        <w:rPr>
          <w:rFonts w:ascii="Times New Roman" w:hAnsi="Times New Roman" w:cs="Times New Roman"/>
        </w:rPr>
        <w:t>to distinguish mCherry heterozygotic mice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5386"/>
        <w:gridCol w:w="986"/>
      </w:tblGrid>
      <w:tr w:rsidR="00A92898" w:rsidRPr="00A92898" w14:paraId="0FC40022" w14:textId="77777777" w:rsidTr="00055D5C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14:paraId="7A55313A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  <w:b/>
                <w:bCs/>
              </w:rPr>
            </w:pPr>
            <w:r w:rsidRPr="00A92898">
              <w:rPr>
                <w:rFonts w:ascii="Times New Roman" w:eastAsia="ＭＳ Ｐ明朝" w:hAnsi="Times New Roman"/>
                <w:b/>
                <w:bCs/>
              </w:rPr>
              <w:t>Name</w:t>
            </w:r>
          </w:p>
        </w:tc>
        <w:tc>
          <w:tcPr>
            <w:tcW w:w="5386" w:type="dxa"/>
            <w:tcBorders>
              <w:top w:val="single" w:sz="12" w:space="0" w:color="auto"/>
              <w:bottom w:val="single" w:sz="12" w:space="0" w:color="auto"/>
            </w:tcBorders>
          </w:tcPr>
          <w:p w14:paraId="314E877D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  <w:b/>
                <w:bCs/>
              </w:rPr>
            </w:pPr>
            <w:r w:rsidRPr="00A92898">
              <w:rPr>
                <w:rFonts w:ascii="Times New Roman" w:eastAsia="ＭＳ Ｐ明朝" w:hAnsi="Times New Roman"/>
                <w:b/>
                <w:bCs/>
              </w:rPr>
              <w:t>Sequence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</w:tcPr>
          <w:p w14:paraId="2CB0A559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  <w:b/>
                <w:bCs/>
              </w:rPr>
            </w:pPr>
            <w:r w:rsidRPr="00A92898">
              <w:rPr>
                <w:rFonts w:ascii="Times New Roman" w:eastAsia="ＭＳ Ｐ明朝" w:hAnsi="Times New Roman"/>
                <w:b/>
                <w:bCs/>
              </w:rPr>
              <w:t>Length</w:t>
            </w:r>
          </w:p>
        </w:tc>
      </w:tr>
      <w:tr w:rsidR="00A92898" w:rsidRPr="00A92898" w14:paraId="593915E4" w14:textId="77777777" w:rsidTr="00055D5C">
        <w:tc>
          <w:tcPr>
            <w:tcW w:w="2122" w:type="dxa"/>
            <w:tcBorders>
              <w:top w:val="single" w:sz="12" w:space="0" w:color="auto"/>
            </w:tcBorders>
          </w:tcPr>
          <w:p w14:paraId="6D45BFB0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/>
              </w:rPr>
              <w:t>ROSA26-NotI-Fw</w:t>
            </w:r>
          </w:p>
        </w:tc>
        <w:tc>
          <w:tcPr>
            <w:tcW w:w="5386" w:type="dxa"/>
            <w:tcBorders>
              <w:top w:val="single" w:sz="12" w:space="0" w:color="auto"/>
            </w:tcBorders>
          </w:tcPr>
          <w:p w14:paraId="27D7AAA4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/>
              </w:rPr>
              <w:t>GAGCGGCCGCCCACCCTCCCCTTCCTCTGG</w:t>
            </w:r>
          </w:p>
        </w:tc>
        <w:tc>
          <w:tcPr>
            <w:tcW w:w="986" w:type="dxa"/>
            <w:tcBorders>
              <w:top w:val="single" w:sz="12" w:space="0" w:color="auto"/>
            </w:tcBorders>
          </w:tcPr>
          <w:p w14:paraId="17BA180B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 w:hint="eastAsia"/>
              </w:rPr>
              <w:t>3</w:t>
            </w:r>
            <w:r w:rsidRPr="00A92898">
              <w:rPr>
                <w:rFonts w:ascii="Times New Roman" w:eastAsia="ＭＳ Ｐ明朝" w:hAnsi="Times New Roman"/>
              </w:rPr>
              <w:t>0</w:t>
            </w:r>
          </w:p>
        </w:tc>
      </w:tr>
      <w:tr w:rsidR="00A92898" w:rsidRPr="00A92898" w14:paraId="38A4E441" w14:textId="77777777" w:rsidTr="00055D5C">
        <w:tc>
          <w:tcPr>
            <w:tcW w:w="2122" w:type="dxa"/>
          </w:tcPr>
          <w:p w14:paraId="7E09B8FF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/>
              </w:rPr>
              <w:t>ROSA26-NruI-Rev</w:t>
            </w:r>
          </w:p>
        </w:tc>
        <w:tc>
          <w:tcPr>
            <w:tcW w:w="5386" w:type="dxa"/>
          </w:tcPr>
          <w:p w14:paraId="560B016D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/>
              </w:rPr>
              <w:t>CCTCGCGACACTGTATTTCATACTGTAGTA</w:t>
            </w:r>
          </w:p>
        </w:tc>
        <w:tc>
          <w:tcPr>
            <w:tcW w:w="986" w:type="dxa"/>
          </w:tcPr>
          <w:p w14:paraId="7F4296EC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 w:hint="eastAsia"/>
              </w:rPr>
              <w:t>3</w:t>
            </w:r>
            <w:r w:rsidRPr="00A92898">
              <w:rPr>
                <w:rFonts w:ascii="Times New Roman" w:eastAsia="ＭＳ Ｐ明朝" w:hAnsi="Times New Roman"/>
              </w:rPr>
              <w:t>0</w:t>
            </w:r>
          </w:p>
        </w:tc>
      </w:tr>
      <w:tr w:rsidR="00A92898" w:rsidRPr="00A92898" w14:paraId="0FBF7001" w14:textId="77777777" w:rsidTr="00055D5C">
        <w:tc>
          <w:tcPr>
            <w:tcW w:w="2122" w:type="dxa"/>
            <w:tcBorders>
              <w:bottom w:val="single" w:sz="12" w:space="0" w:color="auto"/>
            </w:tcBorders>
          </w:tcPr>
          <w:p w14:paraId="28D569A8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/>
              </w:rPr>
              <w:t>EGFP-Rev</w:t>
            </w:r>
          </w:p>
        </w:tc>
        <w:tc>
          <w:tcPr>
            <w:tcW w:w="5386" w:type="dxa"/>
            <w:tcBorders>
              <w:bottom w:val="single" w:sz="12" w:space="0" w:color="auto"/>
            </w:tcBorders>
          </w:tcPr>
          <w:p w14:paraId="1E4315EB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/>
              </w:rPr>
              <w:t>TTACTTGTACAGCTCGTCCATGCCG</w:t>
            </w:r>
          </w:p>
        </w:tc>
        <w:tc>
          <w:tcPr>
            <w:tcW w:w="986" w:type="dxa"/>
            <w:tcBorders>
              <w:bottom w:val="single" w:sz="12" w:space="0" w:color="auto"/>
            </w:tcBorders>
          </w:tcPr>
          <w:p w14:paraId="0EACA194" w14:textId="77777777" w:rsidR="00A92898" w:rsidRPr="00A92898" w:rsidRDefault="00A92898" w:rsidP="00055D5C">
            <w:pPr>
              <w:spacing w:line="480" w:lineRule="auto"/>
              <w:jc w:val="left"/>
              <w:rPr>
                <w:rFonts w:ascii="Times New Roman" w:eastAsia="ＭＳ Ｐ明朝" w:hAnsi="Times New Roman"/>
              </w:rPr>
            </w:pPr>
            <w:r w:rsidRPr="00A92898">
              <w:rPr>
                <w:rFonts w:ascii="Times New Roman" w:eastAsia="ＭＳ Ｐ明朝" w:hAnsi="Times New Roman" w:hint="eastAsia"/>
              </w:rPr>
              <w:t>2</w:t>
            </w:r>
            <w:r w:rsidRPr="00A92898">
              <w:rPr>
                <w:rFonts w:ascii="Times New Roman" w:eastAsia="ＭＳ Ｐ明朝" w:hAnsi="Times New Roman"/>
              </w:rPr>
              <w:t>5</w:t>
            </w:r>
          </w:p>
        </w:tc>
      </w:tr>
    </w:tbl>
    <w:p w14:paraId="3E38838C" w14:textId="77777777" w:rsidR="00A92898" w:rsidRPr="00A92898" w:rsidRDefault="00A92898" w:rsidP="00A92898">
      <w:pPr>
        <w:spacing w:line="480" w:lineRule="auto"/>
        <w:jc w:val="left"/>
        <w:rPr>
          <w:rFonts w:ascii="Times New Roman" w:eastAsia="ＭＳ Ｐ明朝" w:hAnsi="Times New Roman"/>
        </w:rPr>
      </w:pPr>
    </w:p>
    <w:p w14:paraId="4514B1F1" w14:textId="77777777" w:rsidR="00A92898" w:rsidRPr="00A92898" w:rsidRDefault="00A92898" w:rsidP="005408EC">
      <w:pPr>
        <w:spacing w:line="480" w:lineRule="auto"/>
        <w:jc w:val="left"/>
        <w:rPr>
          <w:rFonts w:ascii="Times New Roman" w:eastAsia="ＭＳ Ｐ明朝" w:hAnsi="Times New Roman"/>
          <w:color w:val="FF0000"/>
        </w:rPr>
      </w:pPr>
    </w:p>
    <w:sectPr w:rsidR="00A92898" w:rsidRPr="00A92898" w:rsidSect="00BD0AE5">
      <w:footerReference w:type="default" r:id="rId8"/>
      <w:pgSz w:w="11906" w:h="16838"/>
      <w:pgMar w:top="1418" w:right="1418" w:bottom="1418" w:left="1418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D2F86" w14:textId="77777777" w:rsidR="009E7161" w:rsidRDefault="009E7161" w:rsidP="005408EC">
      <w:r>
        <w:separator/>
      </w:r>
    </w:p>
  </w:endnote>
  <w:endnote w:type="continuationSeparator" w:id="0">
    <w:p w14:paraId="7AE1BFD5" w14:textId="77777777" w:rsidR="009E7161" w:rsidRDefault="009E7161" w:rsidP="00540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448246"/>
      <w:docPartObj>
        <w:docPartGallery w:val="Page Numbers (Bottom of Page)"/>
        <w:docPartUnique/>
      </w:docPartObj>
    </w:sdtPr>
    <w:sdtEndPr/>
    <w:sdtContent>
      <w:p w14:paraId="53566052" w14:textId="042F71E3" w:rsidR="005D6F6B" w:rsidRDefault="005D6F6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9E50D15" w14:textId="77777777" w:rsidR="005D6F6B" w:rsidRDefault="005D6F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48277" w14:textId="77777777" w:rsidR="009E7161" w:rsidRDefault="009E7161" w:rsidP="005408EC">
      <w:r>
        <w:separator/>
      </w:r>
    </w:p>
  </w:footnote>
  <w:footnote w:type="continuationSeparator" w:id="0">
    <w:p w14:paraId="0F37E3F8" w14:textId="77777777" w:rsidR="009E7161" w:rsidRDefault="009E7161" w:rsidP="005408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B34DB"/>
    <w:multiLevelType w:val="hybridMultilevel"/>
    <w:tmpl w:val="933CD9F0"/>
    <w:lvl w:ilvl="0" w:tplc="047A133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5C2EDBB4" w:tentative="1">
      <w:start w:val="1"/>
      <w:numFmt w:val="aiueoFullWidth"/>
      <w:lvlText w:val="(%2)"/>
      <w:lvlJc w:val="left"/>
      <w:pPr>
        <w:ind w:left="840" w:hanging="420"/>
      </w:pPr>
    </w:lvl>
    <w:lvl w:ilvl="2" w:tplc="07C4686C" w:tentative="1">
      <w:start w:val="1"/>
      <w:numFmt w:val="decimalEnclosedCircle"/>
      <w:lvlText w:val="%3"/>
      <w:lvlJc w:val="left"/>
      <w:pPr>
        <w:ind w:left="1260" w:hanging="420"/>
      </w:pPr>
    </w:lvl>
    <w:lvl w:ilvl="3" w:tplc="4F5A8728" w:tentative="1">
      <w:start w:val="1"/>
      <w:numFmt w:val="decimal"/>
      <w:lvlText w:val="%4."/>
      <w:lvlJc w:val="left"/>
      <w:pPr>
        <w:ind w:left="1680" w:hanging="420"/>
      </w:pPr>
    </w:lvl>
    <w:lvl w:ilvl="4" w:tplc="7974F1E4" w:tentative="1">
      <w:start w:val="1"/>
      <w:numFmt w:val="aiueoFullWidth"/>
      <w:lvlText w:val="(%5)"/>
      <w:lvlJc w:val="left"/>
      <w:pPr>
        <w:ind w:left="2100" w:hanging="420"/>
      </w:pPr>
    </w:lvl>
    <w:lvl w:ilvl="5" w:tplc="7E54E84A" w:tentative="1">
      <w:start w:val="1"/>
      <w:numFmt w:val="decimalEnclosedCircle"/>
      <w:lvlText w:val="%6"/>
      <w:lvlJc w:val="left"/>
      <w:pPr>
        <w:ind w:left="2520" w:hanging="420"/>
      </w:pPr>
    </w:lvl>
    <w:lvl w:ilvl="6" w:tplc="073A8784" w:tentative="1">
      <w:start w:val="1"/>
      <w:numFmt w:val="decimal"/>
      <w:lvlText w:val="%7."/>
      <w:lvlJc w:val="left"/>
      <w:pPr>
        <w:ind w:left="2940" w:hanging="420"/>
      </w:pPr>
    </w:lvl>
    <w:lvl w:ilvl="7" w:tplc="57FA6802" w:tentative="1">
      <w:start w:val="1"/>
      <w:numFmt w:val="aiueoFullWidth"/>
      <w:lvlText w:val="(%8)"/>
      <w:lvlJc w:val="left"/>
      <w:pPr>
        <w:ind w:left="3360" w:hanging="420"/>
      </w:pPr>
    </w:lvl>
    <w:lvl w:ilvl="8" w:tplc="720EF7E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BCB6BD3"/>
    <w:multiLevelType w:val="hybridMultilevel"/>
    <w:tmpl w:val="EA88E44E"/>
    <w:lvl w:ilvl="0" w:tplc="EFD0A134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  <w:iCs w:val="0"/>
      </w:rPr>
    </w:lvl>
    <w:lvl w:ilvl="1" w:tplc="BF106A08" w:tentative="1">
      <w:start w:val="1"/>
      <w:numFmt w:val="aiueoFullWidth"/>
      <w:lvlText w:val="(%2)"/>
      <w:lvlJc w:val="left"/>
      <w:pPr>
        <w:ind w:left="840" w:hanging="420"/>
      </w:pPr>
    </w:lvl>
    <w:lvl w:ilvl="2" w:tplc="55807CDE" w:tentative="1">
      <w:start w:val="1"/>
      <w:numFmt w:val="decimalEnclosedCircle"/>
      <w:lvlText w:val="%3"/>
      <w:lvlJc w:val="left"/>
      <w:pPr>
        <w:ind w:left="1260" w:hanging="420"/>
      </w:pPr>
    </w:lvl>
    <w:lvl w:ilvl="3" w:tplc="D966C272" w:tentative="1">
      <w:start w:val="1"/>
      <w:numFmt w:val="decimal"/>
      <w:lvlText w:val="%4."/>
      <w:lvlJc w:val="left"/>
      <w:pPr>
        <w:ind w:left="1680" w:hanging="420"/>
      </w:pPr>
    </w:lvl>
    <w:lvl w:ilvl="4" w:tplc="2B5830F0" w:tentative="1">
      <w:start w:val="1"/>
      <w:numFmt w:val="aiueoFullWidth"/>
      <w:lvlText w:val="(%5)"/>
      <w:lvlJc w:val="left"/>
      <w:pPr>
        <w:ind w:left="2100" w:hanging="420"/>
      </w:pPr>
    </w:lvl>
    <w:lvl w:ilvl="5" w:tplc="EA3C85EC" w:tentative="1">
      <w:start w:val="1"/>
      <w:numFmt w:val="decimalEnclosedCircle"/>
      <w:lvlText w:val="%6"/>
      <w:lvlJc w:val="left"/>
      <w:pPr>
        <w:ind w:left="2520" w:hanging="420"/>
      </w:pPr>
    </w:lvl>
    <w:lvl w:ilvl="6" w:tplc="439046C4" w:tentative="1">
      <w:start w:val="1"/>
      <w:numFmt w:val="decimal"/>
      <w:lvlText w:val="%7."/>
      <w:lvlJc w:val="left"/>
      <w:pPr>
        <w:ind w:left="2940" w:hanging="420"/>
      </w:pPr>
    </w:lvl>
    <w:lvl w:ilvl="7" w:tplc="2FC048BA" w:tentative="1">
      <w:start w:val="1"/>
      <w:numFmt w:val="aiueoFullWidth"/>
      <w:lvlText w:val="(%8)"/>
      <w:lvlJc w:val="left"/>
      <w:pPr>
        <w:ind w:left="3360" w:hanging="420"/>
      </w:pPr>
    </w:lvl>
    <w:lvl w:ilvl="8" w:tplc="5A54B20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25D0F95"/>
    <w:multiLevelType w:val="hybridMultilevel"/>
    <w:tmpl w:val="D5EAF6D4"/>
    <w:lvl w:ilvl="0" w:tplc="7FEE35C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2BECDA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A7EA98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2EA2F4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0CAD4E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6E2491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DB8726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94A620E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D70C6A3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44534F2"/>
    <w:multiLevelType w:val="hybridMultilevel"/>
    <w:tmpl w:val="852EA9D4"/>
    <w:lvl w:ilvl="0" w:tplc="8B6C47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FB0F99E" w:tentative="1">
      <w:start w:val="1"/>
      <w:numFmt w:val="aiueoFullWidth"/>
      <w:lvlText w:val="(%2)"/>
      <w:lvlJc w:val="left"/>
      <w:pPr>
        <w:ind w:left="840" w:hanging="420"/>
      </w:pPr>
    </w:lvl>
    <w:lvl w:ilvl="2" w:tplc="A998E080" w:tentative="1">
      <w:start w:val="1"/>
      <w:numFmt w:val="decimalEnclosedCircle"/>
      <w:lvlText w:val="%3"/>
      <w:lvlJc w:val="left"/>
      <w:pPr>
        <w:ind w:left="1260" w:hanging="420"/>
      </w:pPr>
    </w:lvl>
    <w:lvl w:ilvl="3" w:tplc="0CF6B72C" w:tentative="1">
      <w:start w:val="1"/>
      <w:numFmt w:val="decimal"/>
      <w:lvlText w:val="%4."/>
      <w:lvlJc w:val="left"/>
      <w:pPr>
        <w:ind w:left="1680" w:hanging="420"/>
      </w:pPr>
    </w:lvl>
    <w:lvl w:ilvl="4" w:tplc="927C10BC" w:tentative="1">
      <w:start w:val="1"/>
      <w:numFmt w:val="aiueoFullWidth"/>
      <w:lvlText w:val="(%5)"/>
      <w:lvlJc w:val="left"/>
      <w:pPr>
        <w:ind w:left="2100" w:hanging="420"/>
      </w:pPr>
    </w:lvl>
    <w:lvl w:ilvl="5" w:tplc="3F8C5910" w:tentative="1">
      <w:start w:val="1"/>
      <w:numFmt w:val="decimalEnclosedCircle"/>
      <w:lvlText w:val="%6"/>
      <w:lvlJc w:val="left"/>
      <w:pPr>
        <w:ind w:left="2520" w:hanging="420"/>
      </w:pPr>
    </w:lvl>
    <w:lvl w:ilvl="6" w:tplc="1DA82020" w:tentative="1">
      <w:start w:val="1"/>
      <w:numFmt w:val="decimal"/>
      <w:lvlText w:val="%7."/>
      <w:lvlJc w:val="left"/>
      <w:pPr>
        <w:ind w:left="2940" w:hanging="420"/>
      </w:pPr>
    </w:lvl>
    <w:lvl w:ilvl="7" w:tplc="DE90BCC6" w:tentative="1">
      <w:start w:val="1"/>
      <w:numFmt w:val="aiueoFullWidth"/>
      <w:lvlText w:val="(%8)"/>
      <w:lvlJc w:val="left"/>
      <w:pPr>
        <w:ind w:left="3360" w:hanging="420"/>
      </w:pPr>
    </w:lvl>
    <w:lvl w:ilvl="8" w:tplc="9CD89FD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75222CA"/>
    <w:multiLevelType w:val="hybridMultilevel"/>
    <w:tmpl w:val="90BC09F0"/>
    <w:lvl w:ilvl="0" w:tplc="437A269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0BA3ECE" w:tentative="1">
      <w:start w:val="1"/>
      <w:numFmt w:val="aiueoFullWidth"/>
      <w:lvlText w:val="(%2)"/>
      <w:lvlJc w:val="left"/>
      <w:pPr>
        <w:ind w:left="840" w:hanging="420"/>
      </w:pPr>
    </w:lvl>
    <w:lvl w:ilvl="2" w:tplc="B6FC701C" w:tentative="1">
      <w:start w:val="1"/>
      <w:numFmt w:val="decimalEnclosedCircle"/>
      <w:lvlText w:val="%3"/>
      <w:lvlJc w:val="left"/>
      <w:pPr>
        <w:ind w:left="1260" w:hanging="420"/>
      </w:pPr>
    </w:lvl>
    <w:lvl w:ilvl="3" w:tplc="559E0A88" w:tentative="1">
      <w:start w:val="1"/>
      <w:numFmt w:val="decimal"/>
      <w:lvlText w:val="%4."/>
      <w:lvlJc w:val="left"/>
      <w:pPr>
        <w:ind w:left="1680" w:hanging="420"/>
      </w:pPr>
    </w:lvl>
    <w:lvl w:ilvl="4" w:tplc="74BE3968" w:tentative="1">
      <w:start w:val="1"/>
      <w:numFmt w:val="aiueoFullWidth"/>
      <w:lvlText w:val="(%5)"/>
      <w:lvlJc w:val="left"/>
      <w:pPr>
        <w:ind w:left="2100" w:hanging="420"/>
      </w:pPr>
    </w:lvl>
    <w:lvl w:ilvl="5" w:tplc="BF70B62A" w:tentative="1">
      <w:start w:val="1"/>
      <w:numFmt w:val="decimalEnclosedCircle"/>
      <w:lvlText w:val="%6"/>
      <w:lvlJc w:val="left"/>
      <w:pPr>
        <w:ind w:left="2520" w:hanging="420"/>
      </w:pPr>
    </w:lvl>
    <w:lvl w:ilvl="6" w:tplc="0C50CB92" w:tentative="1">
      <w:start w:val="1"/>
      <w:numFmt w:val="decimal"/>
      <w:lvlText w:val="%7."/>
      <w:lvlJc w:val="left"/>
      <w:pPr>
        <w:ind w:left="2940" w:hanging="420"/>
      </w:pPr>
    </w:lvl>
    <w:lvl w:ilvl="7" w:tplc="24A409E2" w:tentative="1">
      <w:start w:val="1"/>
      <w:numFmt w:val="aiueoFullWidth"/>
      <w:lvlText w:val="(%8)"/>
      <w:lvlJc w:val="left"/>
      <w:pPr>
        <w:ind w:left="3360" w:hanging="420"/>
      </w:pPr>
    </w:lvl>
    <w:lvl w:ilvl="8" w:tplc="5E62409E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66D2"/>
    <w:rsid w:val="00005DA2"/>
    <w:rsid w:val="00007049"/>
    <w:rsid w:val="000100F2"/>
    <w:rsid w:val="00012437"/>
    <w:rsid w:val="000125DA"/>
    <w:rsid w:val="00015E60"/>
    <w:rsid w:val="000171C9"/>
    <w:rsid w:val="00021383"/>
    <w:rsid w:val="00021875"/>
    <w:rsid w:val="00021C66"/>
    <w:rsid w:val="000226A4"/>
    <w:rsid w:val="00024F0F"/>
    <w:rsid w:val="00025EC1"/>
    <w:rsid w:val="00026282"/>
    <w:rsid w:val="000278BE"/>
    <w:rsid w:val="00027A62"/>
    <w:rsid w:val="00031B9E"/>
    <w:rsid w:val="00032EB6"/>
    <w:rsid w:val="00034EFB"/>
    <w:rsid w:val="000357A6"/>
    <w:rsid w:val="000423E6"/>
    <w:rsid w:val="00046755"/>
    <w:rsid w:val="00047009"/>
    <w:rsid w:val="00055D5C"/>
    <w:rsid w:val="00056980"/>
    <w:rsid w:val="00056A77"/>
    <w:rsid w:val="00062771"/>
    <w:rsid w:val="000652F1"/>
    <w:rsid w:val="0007142A"/>
    <w:rsid w:val="00075321"/>
    <w:rsid w:val="00075937"/>
    <w:rsid w:val="0007618A"/>
    <w:rsid w:val="00076D61"/>
    <w:rsid w:val="00077460"/>
    <w:rsid w:val="000805B2"/>
    <w:rsid w:val="00081671"/>
    <w:rsid w:val="00082F27"/>
    <w:rsid w:val="00083519"/>
    <w:rsid w:val="00087B5C"/>
    <w:rsid w:val="00096C94"/>
    <w:rsid w:val="000A00BB"/>
    <w:rsid w:val="000A1AA0"/>
    <w:rsid w:val="000A4D0C"/>
    <w:rsid w:val="000A6093"/>
    <w:rsid w:val="000A6C9C"/>
    <w:rsid w:val="000A7902"/>
    <w:rsid w:val="000B0720"/>
    <w:rsid w:val="000B350A"/>
    <w:rsid w:val="000B486D"/>
    <w:rsid w:val="000C2698"/>
    <w:rsid w:val="000C2D89"/>
    <w:rsid w:val="000C7A7B"/>
    <w:rsid w:val="000D01B3"/>
    <w:rsid w:val="000D1F26"/>
    <w:rsid w:val="000D31AE"/>
    <w:rsid w:val="000D4693"/>
    <w:rsid w:val="000D6B8C"/>
    <w:rsid w:val="000E01A5"/>
    <w:rsid w:val="000E29F3"/>
    <w:rsid w:val="000E3502"/>
    <w:rsid w:val="000E57B1"/>
    <w:rsid w:val="000E581F"/>
    <w:rsid w:val="000E7F72"/>
    <w:rsid w:val="000F0DE1"/>
    <w:rsid w:val="000F117F"/>
    <w:rsid w:val="000F13FD"/>
    <w:rsid w:val="000F19F6"/>
    <w:rsid w:val="000F5B9A"/>
    <w:rsid w:val="001005B8"/>
    <w:rsid w:val="001013CB"/>
    <w:rsid w:val="00101815"/>
    <w:rsid w:val="001018B2"/>
    <w:rsid w:val="0010375D"/>
    <w:rsid w:val="00103C74"/>
    <w:rsid w:val="00105474"/>
    <w:rsid w:val="00105AE5"/>
    <w:rsid w:val="00106E79"/>
    <w:rsid w:val="001075AC"/>
    <w:rsid w:val="00110345"/>
    <w:rsid w:val="00110439"/>
    <w:rsid w:val="001106FD"/>
    <w:rsid w:val="001136BA"/>
    <w:rsid w:val="00114089"/>
    <w:rsid w:val="001142AB"/>
    <w:rsid w:val="00116FF2"/>
    <w:rsid w:val="001176A0"/>
    <w:rsid w:val="00117862"/>
    <w:rsid w:val="00121FDA"/>
    <w:rsid w:val="00122DF3"/>
    <w:rsid w:val="001230D6"/>
    <w:rsid w:val="00127DCC"/>
    <w:rsid w:val="001301B4"/>
    <w:rsid w:val="001372BE"/>
    <w:rsid w:val="00137433"/>
    <w:rsid w:val="0013777B"/>
    <w:rsid w:val="0014098C"/>
    <w:rsid w:val="0014170E"/>
    <w:rsid w:val="00141B04"/>
    <w:rsid w:val="00143552"/>
    <w:rsid w:val="00143B33"/>
    <w:rsid w:val="0014403C"/>
    <w:rsid w:val="00144181"/>
    <w:rsid w:val="00144836"/>
    <w:rsid w:val="001457F6"/>
    <w:rsid w:val="00150589"/>
    <w:rsid w:val="00150EEF"/>
    <w:rsid w:val="00156104"/>
    <w:rsid w:val="00157249"/>
    <w:rsid w:val="00161156"/>
    <w:rsid w:val="00162FB6"/>
    <w:rsid w:val="00163BA4"/>
    <w:rsid w:val="00172B2A"/>
    <w:rsid w:val="001736B6"/>
    <w:rsid w:val="00176758"/>
    <w:rsid w:val="00176C40"/>
    <w:rsid w:val="001815B7"/>
    <w:rsid w:val="0018598B"/>
    <w:rsid w:val="001879F0"/>
    <w:rsid w:val="00190D87"/>
    <w:rsid w:val="0019145B"/>
    <w:rsid w:val="00191F1D"/>
    <w:rsid w:val="0019313C"/>
    <w:rsid w:val="001934B3"/>
    <w:rsid w:val="00193C8E"/>
    <w:rsid w:val="00194D2E"/>
    <w:rsid w:val="001A0CB7"/>
    <w:rsid w:val="001A22D1"/>
    <w:rsid w:val="001A255C"/>
    <w:rsid w:val="001A4FDB"/>
    <w:rsid w:val="001A669B"/>
    <w:rsid w:val="001A6A03"/>
    <w:rsid w:val="001A7EF2"/>
    <w:rsid w:val="001B0130"/>
    <w:rsid w:val="001B08AF"/>
    <w:rsid w:val="001B0FD7"/>
    <w:rsid w:val="001B4FB4"/>
    <w:rsid w:val="001B6C67"/>
    <w:rsid w:val="001B7B29"/>
    <w:rsid w:val="001C0AE4"/>
    <w:rsid w:val="001C1AA5"/>
    <w:rsid w:val="001C2EBD"/>
    <w:rsid w:val="001C4302"/>
    <w:rsid w:val="001C4A0E"/>
    <w:rsid w:val="001C590E"/>
    <w:rsid w:val="001C7455"/>
    <w:rsid w:val="001D075B"/>
    <w:rsid w:val="001D1D0A"/>
    <w:rsid w:val="001D2037"/>
    <w:rsid w:val="001D36E0"/>
    <w:rsid w:val="001D3E9C"/>
    <w:rsid w:val="001D45F7"/>
    <w:rsid w:val="001D6C69"/>
    <w:rsid w:val="001D752B"/>
    <w:rsid w:val="001E0EEF"/>
    <w:rsid w:val="001E11F6"/>
    <w:rsid w:val="001E5A96"/>
    <w:rsid w:val="001E70CF"/>
    <w:rsid w:val="001F69F6"/>
    <w:rsid w:val="002018E9"/>
    <w:rsid w:val="002019F0"/>
    <w:rsid w:val="00203CA5"/>
    <w:rsid w:val="00203E2E"/>
    <w:rsid w:val="00204284"/>
    <w:rsid w:val="00205761"/>
    <w:rsid w:val="00206046"/>
    <w:rsid w:val="00206C07"/>
    <w:rsid w:val="00206D93"/>
    <w:rsid w:val="002141DA"/>
    <w:rsid w:val="00214277"/>
    <w:rsid w:val="00214E6B"/>
    <w:rsid w:val="00217795"/>
    <w:rsid w:val="0021793F"/>
    <w:rsid w:val="002203AF"/>
    <w:rsid w:val="00224AB4"/>
    <w:rsid w:val="00224D99"/>
    <w:rsid w:val="00225BFE"/>
    <w:rsid w:val="00230DAE"/>
    <w:rsid w:val="002333C0"/>
    <w:rsid w:val="00235B1B"/>
    <w:rsid w:val="00240067"/>
    <w:rsid w:val="00240630"/>
    <w:rsid w:val="00240C4F"/>
    <w:rsid w:val="002417DB"/>
    <w:rsid w:val="002442E6"/>
    <w:rsid w:val="0024481D"/>
    <w:rsid w:val="00246E51"/>
    <w:rsid w:val="0025734C"/>
    <w:rsid w:val="00257A1E"/>
    <w:rsid w:val="0026081A"/>
    <w:rsid w:val="0026134D"/>
    <w:rsid w:val="00261861"/>
    <w:rsid w:val="00264076"/>
    <w:rsid w:val="00265CE5"/>
    <w:rsid w:val="002666C1"/>
    <w:rsid w:val="0026685E"/>
    <w:rsid w:val="002678B8"/>
    <w:rsid w:val="002723CA"/>
    <w:rsid w:val="002773EA"/>
    <w:rsid w:val="002779CE"/>
    <w:rsid w:val="002804AA"/>
    <w:rsid w:val="00281740"/>
    <w:rsid w:val="00281D1A"/>
    <w:rsid w:val="002852BF"/>
    <w:rsid w:val="00285B77"/>
    <w:rsid w:val="00286EA2"/>
    <w:rsid w:val="0028795A"/>
    <w:rsid w:val="0029253F"/>
    <w:rsid w:val="0029297E"/>
    <w:rsid w:val="00294223"/>
    <w:rsid w:val="00294584"/>
    <w:rsid w:val="00294EAB"/>
    <w:rsid w:val="002A133B"/>
    <w:rsid w:val="002A22A7"/>
    <w:rsid w:val="002A2439"/>
    <w:rsid w:val="002A26D4"/>
    <w:rsid w:val="002A273B"/>
    <w:rsid w:val="002A2FA9"/>
    <w:rsid w:val="002B0964"/>
    <w:rsid w:val="002B0C34"/>
    <w:rsid w:val="002B277F"/>
    <w:rsid w:val="002B2FE4"/>
    <w:rsid w:val="002B3F07"/>
    <w:rsid w:val="002B485A"/>
    <w:rsid w:val="002C322F"/>
    <w:rsid w:val="002C3391"/>
    <w:rsid w:val="002C3E49"/>
    <w:rsid w:val="002D187E"/>
    <w:rsid w:val="002D4FF3"/>
    <w:rsid w:val="002D5F68"/>
    <w:rsid w:val="002E10CB"/>
    <w:rsid w:val="002E385A"/>
    <w:rsid w:val="002E3F54"/>
    <w:rsid w:val="002E47AB"/>
    <w:rsid w:val="002E763F"/>
    <w:rsid w:val="002E76C3"/>
    <w:rsid w:val="002F0A9E"/>
    <w:rsid w:val="002F2C35"/>
    <w:rsid w:val="00305DC3"/>
    <w:rsid w:val="003062C9"/>
    <w:rsid w:val="00311178"/>
    <w:rsid w:val="003115AF"/>
    <w:rsid w:val="0031449F"/>
    <w:rsid w:val="00314E34"/>
    <w:rsid w:val="00316998"/>
    <w:rsid w:val="0032613F"/>
    <w:rsid w:val="00326964"/>
    <w:rsid w:val="00331159"/>
    <w:rsid w:val="003327C9"/>
    <w:rsid w:val="0033756E"/>
    <w:rsid w:val="003377D2"/>
    <w:rsid w:val="00337EC6"/>
    <w:rsid w:val="00345379"/>
    <w:rsid w:val="003509E2"/>
    <w:rsid w:val="00351298"/>
    <w:rsid w:val="003531BF"/>
    <w:rsid w:val="00353522"/>
    <w:rsid w:val="0035564E"/>
    <w:rsid w:val="00357161"/>
    <w:rsid w:val="0036026A"/>
    <w:rsid w:val="00361AE7"/>
    <w:rsid w:val="0036255A"/>
    <w:rsid w:val="00362D27"/>
    <w:rsid w:val="003630DC"/>
    <w:rsid w:val="00363117"/>
    <w:rsid w:val="0036792F"/>
    <w:rsid w:val="003704E6"/>
    <w:rsid w:val="00372997"/>
    <w:rsid w:val="00372AE7"/>
    <w:rsid w:val="003736CC"/>
    <w:rsid w:val="003750CA"/>
    <w:rsid w:val="00377D79"/>
    <w:rsid w:val="00394BED"/>
    <w:rsid w:val="00395223"/>
    <w:rsid w:val="003954F6"/>
    <w:rsid w:val="003A0826"/>
    <w:rsid w:val="003A134E"/>
    <w:rsid w:val="003A23FE"/>
    <w:rsid w:val="003A28A2"/>
    <w:rsid w:val="003A74D5"/>
    <w:rsid w:val="003A7520"/>
    <w:rsid w:val="003B0395"/>
    <w:rsid w:val="003B0D5C"/>
    <w:rsid w:val="003B218F"/>
    <w:rsid w:val="003B313E"/>
    <w:rsid w:val="003B385E"/>
    <w:rsid w:val="003B5E4E"/>
    <w:rsid w:val="003C3EC2"/>
    <w:rsid w:val="003C5FB1"/>
    <w:rsid w:val="003C79F3"/>
    <w:rsid w:val="003D25F6"/>
    <w:rsid w:val="003D52D4"/>
    <w:rsid w:val="003E05C0"/>
    <w:rsid w:val="003E0DF4"/>
    <w:rsid w:val="003E14DD"/>
    <w:rsid w:val="003E26FE"/>
    <w:rsid w:val="003E2B20"/>
    <w:rsid w:val="003E2BCF"/>
    <w:rsid w:val="003E3F4A"/>
    <w:rsid w:val="003E4C5B"/>
    <w:rsid w:val="003F02FE"/>
    <w:rsid w:val="003F0D6E"/>
    <w:rsid w:val="003F2E74"/>
    <w:rsid w:val="003F4963"/>
    <w:rsid w:val="003F4D9A"/>
    <w:rsid w:val="003F4DE4"/>
    <w:rsid w:val="003F4EE4"/>
    <w:rsid w:val="003F5CBA"/>
    <w:rsid w:val="004010A6"/>
    <w:rsid w:val="00401297"/>
    <w:rsid w:val="00401F71"/>
    <w:rsid w:val="004042B6"/>
    <w:rsid w:val="004047CF"/>
    <w:rsid w:val="004067F0"/>
    <w:rsid w:val="00407BC4"/>
    <w:rsid w:val="00412729"/>
    <w:rsid w:val="00412CFF"/>
    <w:rsid w:val="00415928"/>
    <w:rsid w:val="00420973"/>
    <w:rsid w:val="00421AC5"/>
    <w:rsid w:val="00421C4C"/>
    <w:rsid w:val="00422B89"/>
    <w:rsid w:val="00425BFB"/>
    <w:rsid w:val="00426290"/>
    <w:rsid w:val="00427B07"/>
    <w:rsid w:val="004305FC"/>
    <w:rsid w:val="00431FA9"/>
    <w:rsid w:val="0043309E"/>
    <w:rsid w:val="0044098D"/>
    <w:rsid w:val="004425F6"/>
    <w:rsid w:val="00443354"/>
    <w:rsid w:val="00443B70"/>
    <w:rsid w:val="00444D3D"/>
    <w:rsid w:val="00444D6B"/>
    <w:rsid w:val="00446372"/>
    <w:rsid w:val="00447E1D"/>
    <w:rsid w:val="004515E5"/>
    <w:rsid w:val="0045573F"/>
    <w:rsid w:val="00456D6E"/>
    <w:rsid w:val="00457710"/>
    <w:rsid w:val="00457776"/>
    <w:rsid w:val="00457A3B"/>
    <w:rsid w:val="00460429"/>
    <w:rsid w:val="004604E8"/>
    <w:rsid w:val="00460B19"/>
    <w:rsid w:val="00461D35"/>
    <w:rsid w:val="004620D5"/>
    <w:rsid w:val="00462406"/>
    <w:rsid w:val="004631EA"/>
    <w:rsid w:val="004636D9"/>
    <w:rsid w:val="00466ED3"/>
    <w:rsid w:val="00467759"/>
    <w:rsid w:val="00475DDE"/>
    <w:rsid w:val="00477EC1"/>
    <w:rsid w:val="0048535A"/>
    <w:rsid w:val="00486794"/>
    <w:rsid w:val="00486DF0"/>
    <w:rsid w:val="00490718"/>
    <w:rsid w:val="0049295A"/>
    <w:rsid w:val="0049297E"/>
    <w:rsid w:val="00494E78"/>
    <w:rsid w:val="0049744D"/>
    <w:rsid w:val="004978B8"/>
    <w:rsid w:val="004A2778"/>
    <w:rsid w:val="004A27C6"/>
    <w:rsid w:val="004A27CC"/>
    <w:rsid w:val="004A3339"/>
    <w:rsid w:val="004A3E98"/>
    <w:rsid w:val="004A66D2"/>
    <w:rsid w:val="004A750F"/>
    <w:rsid w:val="004B0068"/>
    <w:rsid w:val="004B0159"/>
    <w:rsid w:val="004B1EBE"/>
    <w:rsid w:val="004B6191"/>
    <w:rsid w:val="004B6ADB"/>
    <w:rsid w:val="004B7177"/>
    <w:rsid w:val="004B7530"/>
    <w:rsid w:val="004C6F9D"/>
    <w:rsid w:val="004D0520"/>
    <w:rsid w:val="004D0955"/>
    <w:rsid w:val="004D3026"/>
    <w:rsid w:val="004D396E"/>
    <w:rsid w:val="004D7260"/>
    <w:rsid w:val="004D7CB6"/>
    <w:rsid w:val="004E024C"/>
    <w:rsid w:val="004E25C6"/>
    <w:rsid w:val="004E46CF"/>
    <w:rsid w:val="004E4B84"/>
    <w:rsid w:val="004E534A"/>
    <w:rsid w:val="004E7C10"/>
    <w:rsid w:val="004E7F9A"/>
    <w:rsid w:val="004F1DEF"/>
    <w:rsid w:val="004F2B2B"/>
    <w:rsid w:val="004F2D71"/>
    <w:rsid w:val="004F413B"/>
    <w:rsid w:val="004F5247"/>
    <w:rsid w:val="004F54FD"/>
    <w:rsid w:val="004F5FAD"/>
    <w:rsid w:val="004F6913"/>
    <w:rsid w:val="004F711D"/>
    <w:rsid w:val="0050217C"/>
    <w:rsid w:val="00503618"/>
    <w:rsid w:val="005042A3"/>
    <w:rsid w:val="005054F0"/>
    <w:rsid w:val="005057B3"/>
    <w:rsid w:val="0051141A"/>
    <w:rsid w:val="00511CB3"/>
    <w:rsid w:val="00511E95"/>
    <w:rsid w:val="0051278F"/>
    <w:rsid w:val="00513E0F"/>
    <w:rsid w:val="005145F7"/>
    <w:rsid w:val="00522B9C"/>
    <w:rsid w:val="005235BB"/>
    <w:rsid w:val="00523FCE"/>
    <w:rsid w:val="00526405"/>
    <w:rsid w:val="005268B3"/>
    <w:rsid w:val="00527142"/>
    <w:rsid w:val="00534EFF"/>
    <w:rsid w:val="00536272"/>
    <w:rsid w:val="00537421"/>
    <w:rsid w:val="00537901"/>
    <w:rsid w:val="005408EC"/>
    <w:rsid w:val="00541F0D"/>
    <w:rsid w:val="00541F59"/>
    <w:rsid w:val="005428A3"/>
    <w:rsid w:val="0054359E"/>
    <w:rsid w:val="00545526"/>
    <w:rsid w:val="005466BC"/>
    <w:rsid w:val="005507C4"/>
    <w:rsid w:val="00554B52"/>
    <w:rsid w:val="00562BF9"/>
    <w:rsid w:val="00563AE9"/>
    <w:rsid w:val="005640C9"/>
    <w:rsid w:val="005655AC"/>
    <w:rsid w:val="0057123D"/>
    <w:rsid w:val="00571CF0"/>
    <w:rsid w:val="00572A51"/>
    <w:rsid w:val="00573D11"/>
    <w:rsid w:val="00575B77"/>
    <w:rsid w:val="00575B9C"/>
    <w:rsid w:val="00576142"/>
    <w:rsid w:val="0057711F"/>
    <w:rsid w:val="0057761B"/>
    <w:rsid w:val="00580C37"/>
    <w:rsid w:val="00583C4E"/>
    <w:rsid w:val="00592F52"/>
    <w:rsid w:val="005937B0"/>
    <w:rsid w:val="005A1922"/>
    <w:rsid w:val="005A20D6"/>
    <w:rsid w:val="005A2670"/>
    <w:rsid w:val="005A722B"/>
    <w:rsid w:val="005A7AE5"/>
    <w:rsid w:val="005B068A"/>
    <w:rsid w:val="005B1252"/>
    <w:rsid w:val="005B21A8"/>
    <w:rsid w:val="005B241E"/>
    <w:rsid w:val="005B5F77"/>
    <w:rsid w:val="005B7D22"/>
    <w:rsid w:val="005B7F1A"/>
    <w:rsid w:val="005C06A5"/>
    <w:rsid w:val="005C1364"/>
    <w:rsid w:val="005C4A5A"/>
    <w:rsid w:val="005C5AE2"/>
    <w:rsid w:val="005C6DB4"/>
    <w:rsid w:val="005C7975"/>
    <w:rsid w:val="005C7E1F"/>
    <w:rsid w:val="005D3593"/>
    <w:rsid w:val="005D4ADE"/>
    <w:rsid w:val="005D6BE4"/>
    <w:rsid w:val="005D6C80"/>
    <w:rsid w:val="005D6F6B"/>
    <w:rsid w:val="005E4997"/>
    <w:rsid w:val="005F372A"/>
    <w:rsid w:val="005F7735"/>
    <w:rsid w:val="005F7F27"/>
    <w:rsid w:val="00600571"/>
    <w:rsid w:val="00603181"/>
    <w:rsid w:val="0060398F"/>
    <w:rsid w:val="00606E71"/>
    <w:rsid w:val="006101AC"/>
    <w:rsid w:val="0061136C"/>
    <w:rsid w:val="006126BE"/>
    <w:rsid w:val="00612822"/>
    <w:rsid w:val="00613116"/>
    <w:rsid w:val="00614BA8"/>
    <w:rsid w:val="006157C6"/>
    <w:rsid w:val="00616D30"/>
    <w:rsid w:val="00616FB8"/>
    <w:rsid w:val="00617649"/>
    <w:rsid w:val="00621E54"/>
    <w:rsid w:val="00624AC0"/>
    <w:rsid w:val="006302F7"/>
    <w:rsid w:val="00630D3B"/>
    <w:rsid w:val="006326B2"/>
    <w:rsid w:val="0063454B"/>
    <w:rsid w:val="00634C4C"/>
    <w:rsid w:val="00635348"/>
    <w:rsid w:val="006356D6"/>
    <w:rsid w:val="00635DC1"/>
    <w:rsid w:val="00636947"/>
    <w:rsid w:val="00636BBF"/>
    <w:rsid w:val="00640746"/>
    <w:rsid w:val="00642849"/>
    <w:rsid w:val="006441CB"/>
    <w:rsid w:val="00650479"/>
    <w:rsid w:val="006521CB"/>
    <w:rsid w:val="00652644"/>
    <w:rsid w:val="006528F6"/>
    <w:rsid w:val="00652996"/>
    <w:rsid w:val="0065352B"/>
    <w:rsid w:val="00653AF4"/>
    <w:rsid w:val="00653D28"/>
    <w:rsid w:val="006546D7"/>
    <w:rsid w:val="00656BFB"/>
    <w:rsid w:val="00657CC2"/>
    <w:rsid w:val="0066033F"/>
    <w:rsid w:val="006616AD"/>
    <w:rsid w:val="00661EA1"/>
    <w:rsid w:val="00663DC8"/>
    <w:rsid w:val="006641E4"/>
    <w:rsid w:val="00664D01"/>
    <w:rsid w:val="00665C1F"/>
    <w:rsid w:val="00666C98"/>
    <w:rsid w:val="00667751"/>
    <w:rsid w:val="0067439C"/>
    <w:rsid w:val="00674705"/>
    <w:rsid w:val="00685825"/>
    <w:rsid w:val="0068736C"/>
    <w:rsid w:val="006943FF"/>
    <w:rsid w:val="00697D78"/>
    <w:rsid w:val="006A18FF"/>
    <w:rsid w:val="006A379E"/>
    <w:rsid w:val="006A5880"/>
    <w:rsid w:val="006A5E92"/>
    <w:rsid w:val="006B4610"/>
    <w:rsid w:val="006C2813"/>
    <w:rsid w:val="006C320E"/>
    <w:rsid w:val="006C379C"/>
    <w:rsid w:val="006C5408"/>
    <w:rsid w:val="006C653A"/>
    <w:rsid w:val="006C6E89"/>
    <w:rsid w:val="006D0E9E"/>
    <w:rsid w:val="006D1C42"/>
    <w:rsid w:val="006D28FE"/>
    <w:rsid w:val="006D67A9"/>
    <w:rsid w:val="006D683D"/>
    <w:rsid w:val="006D7D6E"/>
    <w:rsid w:val="006E1670"/>
    <w:rsid w:val="006E18D1"/>
    <w:rsid w:val="006E2193"/>
    <w:rsid w:val="006E4197"/>
    <w:rsid w:val="006E429F"/>
    <w:rsid w:val="006E4F5E"/>
    <w:rsid w:val="006E76AE"/>
    <w:rsid w:val="006F1F67"/>
    <w:rsid w:val="006F4257"/>
    <w:rsid w:val="006F4D55"/>
    <w:rsid w:val="006F6528"/>
    <w:rsid w:val="0070283C"/>
    <w:rsid w:val="00703245"/>
    <w:rsid w:val="00703B98"/>
    <w:rsid w:val="00704A06"/>
    <w:rsid w:val="00705A4C"/>
    <w:rsid w:val="00705B49"/>
    <w:rsid w:val="00706C44"/>
    <w:rsid w:val="00707135"/>
    <w:rsid w:val="00713EA8"/>
    <w:rsid w:val="00714266"/>
    <w:rsid w:val="007154C9"/>
    <w:rsid w:val="0071761A"/>
    <w:rsid w:val="00717FBC"/>
    <w:rsid w:val="00720FDB"/>
    <w:rsid w:val="007210B0"/>
    <w:rsid w:val="0072617A"/>
    <w:rsid w:val="00731A0D"/>
    <w:rsid w:val="00733842"/>
    <w:rsid w:val="00733976"/>
    <w:rsid w:val="00734646"/>
    <w:rsid w:val="007354D1"/>
    <w:rsid w:val="00735AA4"/>
    <w:rsid w:val="00737584"/>
    <w:rsid w:val="00737857"/>
    <w:rsid w:val="007401B9"/>
    <w:rsid w:val="0074272F"/>
    <w:rsid w:val="007442BC"/>
    <w:rsid w:val="00746766"/>
    <w:rsid w:val="00747BA2"/>
    <w:rsid w:val="00751194"/>
    <w:rsid w:val="00751D29"/>
    <w:rsid w:val="007549B9"/>
    <w:rsid w:val="007555CB"/>
    <w:rsid w:val="007563F5"/>
    <w:rsid w:val="00760C9C"/>
    <w:rsid w:val="00760D86"/>
    <w:rsid w:val="007656E0"/>
    <w:rsid w:val="00770038"/>
    <w:rsid w:val="00770D1C"/>
    <w:rsid w:val="007717B8"/>
    <w:rsid w:val="00771908"/>
    <w:rsid w:val="00771B70"/>
    <w:rsid w:val="0077331A"/>
    <w:rsid w:val="00780185"/>
    <w:rsid w:val="00781C89"/>
    <w:rsid w:val="00782243"/>
    <w:rsid w:val="00785814"/>
    <w:rsid w:val="007862F1"/>
    <w:rsid w:val="007932E0"/>
    <w:rsid w:val="0079798C"/>
    <w:rsid w:val="00797A6D"/>
    <w:rsid w:val="007A2790"/>
    <w:rsid w:val="007A64B9"/>
    <w:rsid w:val="007A68AC"/>
    <w:rsid w:val="007A7772"/>
    <w:rsid w:val="007B0134"/>
    <w:rsid w:val="007B3B7D"/>
    <w:rsid w:val="007C06A4"/>
    <w:rsid w:val="007C1A0F"/>
    <w:rsid w:val="007C1B7F"/>
    <w:rsid w:val="007C3CE6"/>
    <w:rsid w:val="007D6C07"/>
    <w:rsid w:val="007D6DC2"/>
    <w:rsid w:val="007D7A78"/>
    <w:rsid w:val="007E2523"/>
    <w:rsid w:val="007E661A"/>
    <w:rsid w:val="007F006D"/>
    <w:rsid w:val="007F56CC"/>
    <w:rsid w:val="007F6A1D"/>
    <w:rsid w:val="008007B5"/>
    <w:rsid w:val="00800A88"/>
    <w:rsid w:val="0080131B"/>
    <w:rsid w:val="008039D6"/>
    <w:rsid w:val="00804B27"/>
    <w:rsid w:val="00813AA7"/>
    <w:rsid w:val="00816A7D"/>
    <w:rsid w:val="00817176"/>
    <w:rsid w:val="00820627"/>
    <w:rsid w:val="008218B5"/>
    <w:rsid w:val="00821D80"/>
    <w:rsid w:val="0082277C"/>
    <w:rsid w:val="00823460"/>
    <w:rsid w:val="00824117"/>
    <w:rsid w:val="008245D3"/>
    <w:rsid w:val="00830A55"/>
    <w:rsid w:val="00833194"/>
    <w:rsid w:val="0083499D"/>
    <w:rsid w:val="00835355"/>
    <w:rsid w:val="00835987"/>
    <w:rsid w:val="00835BCA"/>
    <w:rsid w:val="00836D14"/>
    <w:rsid w:val="00837217"/>
    <w:rsid w:val="008375A6"/>
    <w:rsid w:val="00837AF6"/>
    <w:rsid w:val="00841EA8"/>
    <w:rsid w:val="00844179"/>
    <w:rsid w:val="00845263"/>
    <w:rsid w:val="00845A76"/>
    <w:rsid w:val="00846C81"/>
    <w:rsid w:val="00847841"/>
    <w:rsid w:val="00847E11"/>
    <w:rsid w:val="008502F1"/>
    <w:rsid w:val="008518DB"/>
    <w:rsid w:val="00861BF4"/>
    <w:rsid w:val="00861DBF"/>
    <w:rsid w:val="008632E3"/>
    <w:rsid w:val="00867893"/>
    <w:rsid w:val="00867976"/>
    <w:rsid w:val="008722A4"/>
    <w:rsid w:val="00873E87"/>
    <w:rsid w:val="008815C5"/>
    <w:rsid w:val="00885439"/>
    <w:rsid w:val="00887611"/>
    <w:rsid w:val="00893631"/>
    <w:rsid w:val="00893992"/>
    <w:rsid w:val="008941CA"/>
    <w:rsid w:val="00894555"/>
    <w:rsid w:val="0089460A"/>
    <w:rsid w:val="0089616B"/>
    <w:rsid w:val="008A1204"/>
    <w:rsid w:val="008A1C50"/>
    <w:rsid w:val="008A3DCC"/>
    <w:rsid w:val="008A526E"/>
    <w:rsid w:val="008B12BB"/>
    <w:rsid w:val="008B451B"/>
    <w:rsid w:val="008B46A3"/>
    <w:rsid w:val="008B612E"/>
    <w:rsid w:val="008B6486"/>
    <w:rsid w:val="008C3567"/>
    <w:rsid w:val="008C4BB8"/>
    <w:rsid w:val="008C6D73"/>
    <w:rsid w:val="008C6FB0"/>
    <w:rsid w:val="008D11F7"/>
    <w:rsid w:val="008D200B"/>
    <w:rsid w:val="008E128C"/>
    <w:rsid w:val="008E13D6"/>
    <w:rsid w:val="008E187F"/>
    <w:rsid w:val="008E550D"/>
    <w:rsid w:val="008E6B2A"/>
    <w:rsid w:val="008E7827"/>
    <w:rsid w:val="008F3623"/>
    <w:rsid w:val="008F4BA6"/>
    <w:rsid w:val="008F65E6"/>
    <w:rsid w:val="008F6EB5"/>
    <w:rsid w:val="00903546"/>
    <w:rsid w:val="00911201"/>
    <w:rsid w:val="00911BBF"/>
    <w:rsid w:val="00913DD8"/>
    <w:rsid w:val="009176E5"/>
    <w:rsid w:val="00917A5B"/>
    <w:rsid w:val="00920AF1"/>
    <w:rsid w:val="009210AF"/>
    <w:rsid w:val="009210CB"/>
    <w:rsid w:val="00923B43"/>
    <w:rsid w:val="00924D91"/>
    <w:rsid w:val="00925211"/>
    <w:rsid w:val="009277F2"/>
    <w:rsid w:val="009278F6"/>
    <w:rsid w:val="009302A6"/>
    <w:rsid w:val="009305C6"/>
    <w:rsid w:val="00931B6F"/>
    <w:rsid w:val="00931C63"/>
    <w:rsid w:val="00932210"/>
    <w:rsid w:val="009325D3"/>
    <w:rsid w:val="009333AF"/>
    <w:rsid w:val="009333BC"/>
    <w:rsid w:val="009343EF"/>
    <w:rsid w:val="009345E5"/>
    <w:rsid w:val="00935584"/>
    <w:rsid w:val="00940501"/>
    <w:rsid w:val="00940661"/>
    <w:rsid w:val="00942085"/>
    <w:rsid w:val="009446F0"/>
    <w:rsid w:val="009452BF"/>
    <w:rsid w:val="00950BB3"/>
    <w:rsid w:val="00950F4B"/>
    <w:rsid w:val="009513D7"/>
    <w:rsid w:val="00951418"/>
    <w:rsid w:val="0095381F"/>
    <w:rsid w:val="00956BF0"/>
    <w:rsid w:val="009603E7"/>
    <w:rsid w:val="00961231"/>
    <w:rsid w:val="0096351D"/>
    <w:rsid w:val="0096441F"/>
    <w:rsid w:val="00967C1D"/>
    <w:rsid w:val="009727A1"/>
    <w:rsid w:val="009774C4"/>
    <w:rsid w:val="00980373"/>
    <w:rsid w:val="009814AC"/>
    <w:rsid w:val="00984EF8"/>
    <w:rsid w:val="009860FE"/>
    <w:rsid w:val="00990649"/>
    <w:rsid w:val="00990A21"/>
    <w:rsid w:val="009911F6"/>
    <w:rsid w:val="0099194E"/>
    <w:rsid w:val="00991FC7"/>
    <w:rsid w:val="00992DE4"/>
    <w:rsid w:val="009937C5"/>
    <w:rsid w:val="009A1EF6"/>
    <w:rsid w:val="009A2C5F"/>
    <w:rsid w:val="009A4217"/>
    <w:rsid w:val="009A6226"/>
    <w:rsid w:val="009A687A"/>
    <w:rsid w:val="009A6F86"/>
    <w:rsid w:val="009A71C1"/>
    <w:rsid w:val="009B1BA5"/>
    <w:rsid w:val="009B1D6F"/>
    <w:rsid w:val="009C0932"/>
    <w:rsid w:val="009C3B5B"/>
    <w:rsid w:val="009C6D00"/>
    <w:rsid w:val="009D0462"/>
    <w:rsid w:val="009D11D8"/>
    <w:rsid w:val="009D162F"/>
    <w:rsid w:val="009D2ED6"/>
    <w:rsid w:val="009D38EB"/>
    <w:rsid w:val="009D440C"/>
    <w:rsid w:val="009D5E36"/>
    <w:rsid w:val="009D61A9"/>
    <w:rsid w:val="009D68CC"/>
    <w:rsid w:val="009E09D1"/>
    <w:rsid w:val="009E3F6A"/>
    <w:rsid w:val="009E4EB7"/>
    <w:rsid w:val="009E7161"/>
    <w:rsid w:val="009E7996"/>
    <w:rsid w:val="009F058A"/>
    <w:rsid w:val="009F05BD"/>
    <w:rsid w:val="009F4404"/>
    <w:rsid w:val="009F56B5"/>
    <w:rsid w:val="00A00396"/>
    <w:rsid w:val="00A03CD7"/>
    <w:rsid w:val="00A04F29"/>
    <w:rsid w:val="00A11860"/>
    <w:rsid w:val="00A1621D"/>
    <w:rsid w:val="00A16413"/>
    <w:rsid w:val="00A20320"/>
    <w:rsid w:val="00A23BF0"/>
    <w:rsid w:val="00A23C6A"/>
    <w:rsid w:val="00A24C0F"/>
    <w:rsid w:val="00A266D2"/>
    <w:rsid w:val="00A30703"/>
    <w:rsid w:val="00A32CB1"/>
    <w:rsid w:val="00A32D92"/>
    <w:rsid w:val="00A33828"/>
    <w:rsid w:val="00A35141"/>
    <w:rsid w:val="00A36FDF"/>
    <w:rsid w:val="00A37CD6"/>
    <w:rsid w:val="00A41D67"/>
    <w:rsid w:val="00A42ED7"/>
    <w:rsid w:val="00A44D82"/>
    <w:rsid w:val="00A452BB"/>
    <w:rsid w:val="00A47E3C"/>
    <w:rsid w:val="00A51D22"/>
    <w:rsid w:val="00A52D44"/>
    <w:rsid w:val="00A53ACA"/>
    <w:rsid w:val="00A55E3B"/>
    <w:rsid w:val="00A6004E"/>
    <w:rsid w:val="00A60429"/>
    <w:rsid w:val="00A606B5"/>
    <w:rsid w:val="00A62989"/>
    <w:rsid w:val="00A66974"/>
    <w:rsid w:val="00A74735"/>
    <w:rsid w:val="00A75002"/>
    <w:rsid w:val="00A75E36"/>
    <w:rsid w:val="00A766A4"/>
    <w:rsid w:val="00A76796"/>
    <w:rsid w:val="00A82F5A"/>
    <w:rsid w:val="00A83712"/>
    <w:rsid w:val="00A86183"/>
    <w:rsid w:val="00A868F9"/>
    <w:rsid w:val="00A87CC1"/>
    <w:rsid w:val="00A92898"/>
    <w:rsid w:val="00A93266"/>
    <w:rsid w:val="00A94A7F"/>
    <w:rsid w:val="00A952D7"/>
    <w:rsid w:val="00A95523"/>
    <w:rsid w:val="00AA456F"/>
    <w:rsid w:val="00AA4570"/>
    <w:rsid w:val="00AA5982"/>
    <w:rsid w:val="00AA6707"/>
    <w:rsid w:val="00AB189E"/>
    <w:rsid w:val="00AB218E"/>
    <w:rsid w:val="00AB3DF7"/>
    <w:rsid w:val="00AB4D87"/>
    <w:rsid w:val="00AB5E86"/>
    <w:rsid w:val="00AC1EB2"/>
    <w:rsid w:val="00AC22CE"/>
    <w:rsid w:val="00AC36B5"/>
    <w:rsid w:val="00AC5AAA"/>
    <w:rsid w:val="00AD00CC"/>
    <w:rsid w:val="00AD3A7C"/>
    <w:rsid w:val="00AD6BB1"/>
    <w:rsid w:val="00AD6D92"/>
    <w:rsid w:val="00AE1128"/>
    <w:rsid w:val="00AE22E7"/>
    <w:rsid w:val="00AF01E5"/>
    <w:rsid w:val="00AF4B2F"/>
    <w:rsid w:val="00AF5227"/>
    <w:rsid w:val="00AF625F"/>
    <w:rsid w:val="00AF65DC"/>
    <w:rsid w:val="00B0019F"/>
    <w:rsid w:val="00B009E9"/>
    <w:rsid w:val="00B015FC"/>
    <w:rsid w:val="00B04D60"/>
    <w:rsid w:val="00B05E5E"/>
    <w:rsid w:val="00B15F95"/>
    <w:rsid w:val="00B20F02"/>
    <w:rsid w:val="00B249D3"/>
    <w:rsid w:val="00B24A0A"/>
    <w:rsid w:val="00B32057"/>
    <w:rsid w:val="00B32E89"/>
    <w:rsid w:val="00B357A7"/>
    <w:rsid w:val="00B4135D"/>
    <w:rsid w:val="00B4256B"/>
    <w:rsid w:val="00B44021"/>
    <w:rsid w:val="00B515CA"/>
    <w:rsid w:val="00B53207"/>
    <w:rsid w:val="00B5560C"/>
    <w:rsid w:val="00B61B5C"/>
    <w:rsid w:val="00B636CE"/>
    <w:rsid w:val="00B668A5"/>
    <w:rsid w:val="00B66943"/>
    <w:rsid w:val="00B6766D"/>
    <w:rsid w:val="00B67826"/>
    <w:rsid w:val="00B67CD4"/>
    <w:rsid w:val="00B70A13"/>
    <w:rsid w:val="00B70FA7"/>
    <w:rsid w:val="00B82B69"/>
    <w:rsid w:val="00B8772F"/>
    <w:rsid w:val="00B92F23"/>
    <w:rsid w:val="00B93764"/>
    <w:rsid w:val="00B95F24"/>
    <w:rsid w:val="00B96BB8"/>
    <w:rsid w:val="00B971F8"/>
    <w:rsid w:val="00BA2F5E"/>
    <w:rsid w:val="00BA57C4"/>
    <w:rsid w:val="00BB085E"/>
    <w:rsid w:val="00BB0AD9"/>
    <w:rsid w:val="00BB1F3E"/>
    <w:rsid w:val="00BB599B"/>
    <w:rsid w:val="00BC28FC"/>
    <w:rsid w:val="00BC3792"/>
    <w:rsid w:val="00BC3F39"/>
    <w:rsid w:val="00BC795D"/>
    <w:rsid w:val="00BD0AE5"/>
    <w:rsid w:val="00BD3FC3"/>
    <w:rsid w:val="00BD5BCA"/>
    <w:rsid w:val="00BD7E02"/>
    <w:rsid w:val="00BE2414"/>
    <w:rsid w:val="00BE27D8"/>
    <w:rsid w:val="00BE3490"/>
    <w:rsid w:val="00BF0DB3"/>
    <w:rsid w:val="00BF3A01"/>
    <w:rsid w:val="00BF4572"/>
    <w:rsid w:val="00BF5276"/>
    <w:rsid w:val="00BF5B35"/>
    <w:rsid w:val="00BF6970"/>
    <w:rsid w:val="00BF79D6"/>
    <w:rsid w:val="00C01BC6"/>
    <w:rsid w:val="00C01E8B"/>
    <w:rsid w:val="00C0389F"/>
    <w:rsid w:val="00C11079"/>
    <w:rsid w:val="00C1227C"/>
    <w:rsid w:val="00C132CB"/>
    <w:rsid w:val="00C13ACF"/>
    <w:rsid w:val="00C14038"/>
    <w:rsid w:val="00C155FB"/>
    <w:rsid w:val="00C16B22"/>
    <w:rsid w:val="00C17D5E"/>
    <w:rsid w:val="00C2019A"/>
    <w:rsid w:val="00C23915"/>
    <w:rsid w:val="00C24ABA"/>
    <w:rsid w:val="00C25FFD"/>
    <w:rsid w:val="00C27C98"/>
    <w:rsid w:val="00C30B4A"/>
    <w:rsid w:val="00C3143B"/>
    <w:rsid w:val="00C31C37"/>
    <w:rsid w:val="00C34396"/>
    <w:rsid w:val="00C3513E"/>
    <w:rsid w:val="00C353D7"/>
    <w:rsid w:val="00C35F98"/>
    <w:rsid w:val="00C37772"/>
    <w:rsid w:val="00C40D5C"/>
    <w:rsid w:val="00C40FCB"/>
    <w:rsid w:val="00C417AF"/>
    <w:rsid w:val="00C44781"/>
    <w:rsid w:val="00C448FB"/>
    <w:rsid w:val="00C44D41"/>
    <w:rsid w:val="00C458C9"/>
    <w:rsid w:val="00C47549"/>
    <w:rsid w:val="00C477A2"/>
    <w:rsid w:val="00C50055"/>
    <w:rsid w:val="00C5038D"/>
    <w:rsid w:val="00C52789"/>
    <w:rsid w:val="00C54A3A"/>
    <w:rsid w:val="00C54B82"/>
    <w:rsid w:val="00C55CCF"/>
    <w:rsid w:val="00C60030"/>
    <w:rsid w:val="00C65183"/>
    <w:rsid w:val="00C6702D"/>
    <w:rsid w:val="00C71072"/>
    <w:rsid w:val="00C7203F"/>
    <w:rsid w:val="00C7294D"/>
    <w:rsid w:val="00C74213"/>
    <w:rsid w:val="00C80DFD"/>
    <w:rsid w:val="00C81D7B"/>
    <w:rsid w:val="00C82CE6"/>
    <w:rsid w:val="00C8602B"/>
    <w:rsid w:val="00C86E68"/>
    <w:rsid w:val="00C87BC5"/>
    <w:rsid w:val="00C91550"/>
    <w:rsid w:val="00C91A23"/>
    <w:rsid w:val="00C920A0"/>
    <w:rsid w:val="00C93A17"/>
    <w:rsid w:val="00C97121"/>
    <w:rsid w:val="00C97273"/>
    <w:rsid w:val="00C977E0"/>
    <w:rsid w:val="00CA025A"/>
    <w:rsid w:val="00CA0EAB"/>
    <w:rsid w:val="00CA1B52"/>
    <w:rsid w:val="00CA52EA"/>
    <w:rsid w:val="00CA57A3"/>
    <w:rsid w:val="00CA5D72"/>
    <w:rsid w:val="00CA7D5E"/>
    <w:rsid w:val="00CB17D6"/>
    <w:rsid w:val="00CB1D86"/>
    <w:rsid w:val="00CB34FE"/>
    <w:rsid w:val="00CB3C0A"/>
    <w:rsid w:val="00CB3DCE"/>
    <w:rsid w:val="00CB5490"/>
    <w:rsid w:val="00CB7B0E"/>
    <w:rsid w:val="00CC2793"/>
    <w:rsid w:val="00CC39B0"/>
    <w:rsid w:val="00CC43D2"/>
    <w:rsid w:val="00CC4DBD"/>
    <w:rsid w:val="00CC736F"/>
    <w:rsid w:val="00CD027A"/>
    <w:rsid w:val="00CD0490"/>
    <w:rsid w:val="00CD0C93"/>
    <w:rsid w:val="00CD0D17"/>
    <w:rsid w:val="00CD67FF"/>
    <w:rsid w:val="00CD78D0"/>
    <w:rsid w:val="00CE32AE"/>
    <w:rsid w:val="00CE6F79"/>
    <w:rsid w:val="00CF0A82"/>
    <w:rsid w:val="00CF14FC"/>
    <w:rsid w:val="00CF2A6C"/>
    <w:rsid w:val="00CF4CD5"/>
    <w:rsid w:val="00CF5610"/>
    <w:rsid w:val="00CF6E43"/>
    <w:rsid w:val="00D003D1"/>
    <w:rsid w:val="00D01128"/>
    <w:rsid w:val="00D012AB"/>
    <w:rsid w:val="00D02B26"/>
    <w:rsid w:val="00D04083"/>
    <w:rsid w:val="00D068DC"/>
    <w:rsid w:val="00D06CDB"/>
    <w:rsid w:val="00D07486"/>
    <w:rsid w:val="00D10A4D"/>
    <w:rsid w:val="00D14E8C"/>
    <w:rsid w:val="00D17A5D"/>
    <w:rsid w:val="00D17DA4"/>
    <w:rsid w:val="00D2006F"/>
    <w:rsid w:val="00D22594"/>
    <w:rsid w:val="00D23DD4"/>
    <w:rsid w:val="00D23F9F"/>
    <w:rsid w:val="00D25D51"/>
    <w:rsid w:val="00D260E4"/>
    <w:rsid w:val="00D301BD"/>
    <w:rsid w:val="00D375FF"/>
    <w:rsid w:val="00D3782C"/>
    <w:rsid w:val="00D40536"/>
    <w:rsid w:val="00D41F56"/>
    <w:rsid w:val="00D41F69"/>
    <w:rsid w:val="00D424EA"/>
    <w:rsid w:val="00D45EAC"/>
    <w:rsid w:val="00D51DE0"/>
    <w:rsid w:val="00D542F5"/>
    <w:rsid w:val="00D56398"/>
    <w:rsid w:val="00D56507"/>
    <w:rsid w:val="00D56F59"/>
    <w:rsid w:val="00D603D4"/>
    <w:rsid w:val="00D611BA"/>
    <w:rsid w:val="00D62A7D"/>
    <w:rsid w:val="00D634B7"/>
    <w:rsid w:val="00D635E9"/>
    <w:rsid w:val="00D664DC"/>
    <w:rsid w:val="00D6683D"/>
    <w:rsid w:val="00D66F76"/>
    <w:rsid w:val="00D67F88"/>
    <w:rsid w:val="00D71348"/>
    <w:rsid w:val="00D7459A"/>
    <w:rsid w:val="00D747DE"/>
    <w:rsid w:val="00D74A5F"/>
    <w:rsid w:val="00D74B61"/>
    <w:rsid w:val="00D75D33"/>
    <w:rsid w:val="00D7668B"/>
    <w:rsid w:val="00D81E45"/>
    <w:rsid w:val="00D84A04"/>
    <w:rsid w:val="00D851DA"/>
    <w:rsid w:val="00D94239"/>
    <w:rsid w:val="00D95109"/>
    <w:rsid w:val="00D971DE"/>
    <w:rsid w:val="00D97BE6"/>
    <w:rsid w:val="00D97E28"/>
    <w:rsid w:val="00DA1A97"/>
    <w:rsid w:val="00DA5B5D"/>
    <w:rsid w:val="00DA7540"/>
    <w:rsid w:val="00DA7BB9"/>
    <w:rsid w:val="00DB2459"/>
    <w:rsid w:val="00DB41C3"/>
    <w:rsid w:val="00DB7472"/>
    <w:rsid w:val="00DB7CFA"/>
    <w:rsid w:val="00DC1058"/>
    <w:rsid w:val="00DC19B3"/>
    <w:rsid w:val="00DC27E0"/>
    <w:rsid w:val="00DC358B"/>
    <w:rsid w:val="00DC48CB"/>
    <w:rsid w:val="00DC4B8E"/>
    <w:rsid w:val="00DC6DD7"/>
    <w:rsid w:val="00DC6E11"/>
    <w:rsid w:val="00DC74C1"/>
    <w:rsid w:val="00DC74EE"/>
    <w:rsid w:val="00DD5554"/>
    <w:rsid w:val="00DE08DF"/>
    <w:rsid w:val="00DE135A"/>
    <w:rsid w:val="00DE30E7"/>
    <w:rsid w:val="00DE33AB"/>
    <w:rsid w:val="00DE39A8"/>
    <w:rsid w:val="00DE419D"/>
    <w:rsid w:val="00DE52C4"/>
    <w:rsid w:val="00DF13FC"/>
    <w:rsid w:val="00DF3AE3"/>
    <w:rsid w:val="00DF6AC4"/>
    <w:rsid w:val="00E001AC"/>
    <w:rsid w:val="00E00DEF"/>
    <w:rsid w:val="00E04843"/>
    <w:rsid w:val="00E05881"/>
    <w:rsid w:val="00E10BCD"/>
    <w:rsid w:val="00E12220"/>
    <w:rsid w:val="00E12CC9"/>
    <w:rsid w:val="00E13419"/>
    <w:rsid w:val="00E15431"/>
    <w:rsid w:val="00E1763B"/>
    <w:rsid w:val="00E20505"/>
    <w:rsid w:val="00E210A1"/>
    <w:rsid w:val="00E2156D"/>
    <w:rsid w:val="00E22143"/>
    <w:rsid w:val="00E24363"/>
    <w:rsid w:val="00E24A68"/>
    <w:rsid w:val="00E270F1"/>
    <w:rsid w:val="00E319E0"/>
    <w:rsid w:val="00E31C95"/>
    <w:rsid w:val="00E322E5"/>
    <w:rsid w:val="00E33AEF"/>
    <w:rsid w:val="00E42E10"/>
    <w:rsid w:val="00E4300C"/>
    <w:rsid w:val="00E45829"/>
    <w:rsid w:val="00E463B8"/>
    <w:rsid w:val="00E52A92"/>
    <w:rsid w:val="00E52DDF"/>
    <w:rsid w:val="00E553AB"/>
    <w:rsid w:val="00E55B0B"/>
    <w:rsid w:val="00E61795"/>
    <w:rsid w:val="00E61EA7"/>
    <w:rsid w:val="00E73B43"/>
    <w:rsid w:val="00E73FE0"/>
    <w:rsid w:val="00E76AA7"/>
    <w:rsid w:val="00E81BC2"/>
    <w:rsid w:val="00E8256F"/>
    <w:rsid w:val="00E82ADF"/>
    <w:rsid w:val="00E831D6"/>
    <w:rsid w:val="00E8618D"/>
    <w:rsid w:val="00E87B6C"/>
    <w:rsid w:val="00E87C07"/>
    <w:rsid w:val="00E90A79"/>
    <w:rsid w:val="00E92D4D"/>
    <w:rsid w:val="00E93CF9"/>
    <w:rsid w:val="00E95118"/>
    <w:rsid w:val="00E9569B"/>
    <w:rsid w:val="00E95B0F"/>
    <w:rsid w:val="00EA1422"/>
    <w:rsid w:val="00EA2D6F"/>
    <w:rsid w:val="00EA4CAE"/>
    <w:rsid w:val="00EA5067"/>
    <w:rsid w:val="00EA6933"/>
    <w:rsid w:val="00EA6FF4"/>
    <w:rsid w:val="00EB1AF6"/>
    <w:rsid w:val="00EB7DCB"/>
    <w:rsid w:val="00EC0CCE"/>
    <w:rsid w:val="00EC1017"/>
    <w:rsid w:val="00EC1098"/>
    <w:rsid w:val="00EC311F"/>
    <w:rsid w:val="00EC4F12"/>
    <w:rsid w:val="00EC6262"/>
    <w:rsid w:val="00ED0225"/>
    <w:rsid w:val="00ED106C"/>
    <w:rsid w:val="00ED382A"/>
    <w:rsid w:val="00ED3C20"/>
    <w:rsid w:val="00ED4DA3"/>
    <w:rsid w:val="00EE383B"/>
    <w:rsid w:val="00EE39EA"/>
    <w:rsid w:val="00EE44A5"/>
    <w:rsid w:val="00EE4860"/>
    <w:rsid w:val="00EE5A98"/>
    <w:rsid w:val="00EE5B36"/>
    <w:rsid w:val="00EF06DE"/>
    <w:rsid w:val="00EF1FCB"/>
    <w:rsid w:val="00EF4909"/>
    <w:rsid w:val="00EF607B"/>
    <w:rsid w:val="00F009E3"/>
    <w:rsid w:val="00F020C8"/>
    <w:rsid w:val="00F03040"/>
    <w:rsid w:val="00F03129"/>
    <w:rsid w:val="00F03ADD"/>
    <w:rsid w:val="00F0477F"/>
    <w:rsid w:val="00F10656"/>
    <w:rsid w:val="00F117DD"/>
    <w:rsid w:val="00F118B0"/>
    <w:rsid w:val="00F12E79"/>
    <w:rsid w:val="00F15500"/>
    <w:rsid w:val="00F1600F"/>
    <w:rsid w:val="00F17AC9"/>
    <w:rsid w:val="00F21761"/>
    <w:rsid w:val="00F22248"/>
    <w:rsid w:val="00F2575E"/>
    <w:rsid w:val="00F25BC9"/>
    <w:rsid w:val="00F3247C"/>
    <w:rsid w:val="00F334FD"/>
    <w:rsid w:val="00F35AE2"/>
    <w:rsid w:val="00F35B04"/>
    <w:rsid w:val="00F36D37"/>
    <w:rsid w:val="00F37B84"/>
    <w:rsid w:val="00F4138B"/>
    <w:rsid w:val="00F42D17"/>
    <w:rsid w:val="00F44992"/>
    <w:rsid w:val="00F44FD7"/>
    <w:rsid w:val="00F45104"/>
    <w:rsid w:val="00F45375"/>
    <w:rsid w:val="00F4600B"/>
    <w:rsid w:val="00F46B97"/>
    <w:rsid w:val="00F47F65"/>
    <w:rsid w:val="00F50F38"/>
    <w:rsid w:val="00F54378"/>
    <w:rsid w:val="00F5510D"/>
    <w:rsid w:val="00F565FE"/>
    <w:rsid w:val="00F568B5"/>
    <w:rsid w:val="00F61A8C"/>
    <w:rsid w:val="00F62870"/>
    <w:rsid w:val="00F6684F"/>
    <w:rsid w:val="00F71E0F"/>
    <w:rsid w:val="00F735D8"/>
    <w:rsid w:val="00F73817"/>
    <w:rsid w:val="00F7533E"/>
    <w:rsid w:val="00F75FC5"/>
    <w:rsid w:val="00F77C97"/>
    <w:rsid w:val="00F77F0E"/>
    <w:rsid w:val="00F83E5E"/>
    <w:rsid w:val="00F83F67"/>
    <w:rsid w:val="00F85E4F"/>
    <w:rsid w:val="00F862C9"/>
    <w:rsid w:val="00F864FD"/>
    <w:rsid w:val="00F90387"/>
    <w:rsid w:val="00F91E1A"/>
    <w:rsid w:val="00F9319F"/>
    <w:rsid w:val="00F942F0"/>
    <w:rsid w:val="00F95EED"/>
    <w:rsid w:val="00FA08A7"/>
    <w:rsid w:val="00FA0B05"/>
    <w:rsid w:val="00FA0D93"/>
    <w:rsid w:val="00FA1FE5"/>
    <w:rsid w:val="00FA2C80"/>
    <w:rsid w:val="00FA5547"/>
    <w:rsid w:val="00FA6A42"/>
    <w:rsid w:val="00FA6C99"/>
    <w:rsid w:val="00FA72DB"/>
    <w:rsid w:val="00FB1869"/>
    <w:rsid w:val="00FB1A8D"/>
    <w:rsid w:val="00FB5442"/>
    <w:rsid w:val="00FC01C5"/>
    <w:rsid w:val="00FC4ACB"/>
    <w:rsid w:val="00FC4E88"/>
    <w:rsid w:val="00FD3DA1"/>
    <w:rsid w:val="00FD553A"/>
    <w:rsid w:val="00FD56CC"/>
    <w:rsid w:val="00FD6B5B"/>
    <w:rsid w:val="00FD739C"/>
    <w:rsid w:val="00FD7F64"/>
    <w:rsid w:val="00FE01E3"/>
    <w:rsid w:val="00FE215A"/>
    <w:rsid w:val="00FE510A"/>
    <w:rsid w:val="00FE6D79"/>
    <w:rsid w:val="00FE79D9"/>
    <w:rsid w:val="00FF2FF7"/>
    <w:rsid w:val="00FF3216"/>
    <w:rsid w:val="00FF3B3D"/>
    <w:rsid w:val="00FF3D76"/>
    <w:rsid w:val="00FF4207"/>
    <w:rsid w:val="00FF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4A5355"/>
  <w15:chartTrackingRefBased/>
  <w15:docId w15:val="{A989ACF7-E177-43AD-A343-FAF8EDD83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ＭＳ Ｐゴシック" w:hAnsi="Arial" w:cs="Arial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3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E33AB"/>
  </w:style>
  <w:style w:type="paragraph" w:styleId="a5">
    <w:name w:val="footer"/>
    <w:basedOn w:val="a"/>
    <w:link w:val="a6"/>
    <w:uiPriority w:val="99"/>
    <w:unhideWhenUsed/>
    <w:rsid w:val="00DE33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E33AB"/>
  </w:style>
  <w:style w:type="paragraph" w:styleId="a7">
    <w:name w:val="List Paragraph"/>
    <w:basedOn w:val="a"/>
    <w:uiPriority w:val="34"/>
    <w:qFormat/>
    <w:rsid w:val="000E01A5"/>
    <w:pPr>
      <w:ind w:leftChars="400" w:left="840"/>
    </w:pPr>
  </w:style>
  <w:style w:type="paragraph" w:styleId="a8">
    <w:name w:val="endnote text"/>
    <w:basedOn w:val="a"/>
    <w:link w:val="a9"/>
    <w:uiPriority w:val="99"/>
    <w:semiHidden/>
    <w:unhideWhenUsed/>
    <w:rsid w:val="00235B1B"/>
    <w:pPr>
      <w:snapToGrid w:val="0"/>
      <w:jc w:val="left"/>
    </w:pPr>
  </w:style>
  <w:style w:type="character" w:customStyle="1" w:styleId="a9">
    <w:name w:val="文末脚注文字列 (文字)"/>
    <w:basedOn w:val="a0"/>
    <w:link w:val="a8"/>
    <w:uiPriority w:val="99"/>
    <w:semiHidden/>
    <w:rsid w:val="00235B1B"/>
  </w:style>
  <w:style w:type="character" w:styleId="aa">
    <w:name w:val="endnote reference"/>
    <w:basedOn w:val="a0"/>
    <w:uiPriority w:val="99"/>
    <w:semiHidden/>
    <w:unhideWhenUsed/>
    <w:rsid w:val="00235B1B"/>
    <w:rPr>
      <w:vertAlign w:val="superscript"/>
    </w:rPr>
  </w:style>
  <w:style w:type="character" w:customStyle="1" w:styleId="tlid-translation">
    <w:name w:val="tlid-translation"/>
    <w:basedOn w:val="a0"/>
    <w:rsid w:val="00E81BC2"/>
  </w:style>
  <w:style w:type="paragraph" w:styleId="ab">
    <w:name w:val="Balloon Text"/>
    <w:basedOn w:val="a"/>
    <w:link w:val="ac"/>
    <w:uiPriority w:val="99"/>
    <w:semiHidden/>
    <w:unhideWhenUsed/>
    <w:rsid w:val="00407B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407BC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021383"/>
    <w:pPr>
      <w:widowControl/>
      <w:spacing w:before="100" w:beforeAutospacing="1" w:after="100" w:afterAutospacing="1"/>
      <w:jc w:val="left"/>
    </w:pPr>
    <w:rPr>
      <w:rFonts w:ascii="ＭＳ Ｐゴシック" w:hAnsi="ＭＳ Ｐゴシック" w:cs="ＭＳ Ｐゴシック"/>
      <w:kern w:val="0"/>
    </w:rPr>
  </w:style>
  <w:style w:type="character" w:styleId="ad">
    <w:name w:val="annotation reference"/>
    <w:basedOn w:val="a0"/>
    <w:uiPriority w:val="99"/>
    <w:semiHidden/>
    <w:unhideWhenUsed/>
    <w:rsid w:val="008E7827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8E7827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8E7827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8E7827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8E7827"/>
    <w:rPr>
      <w:b/>
      <w:bCs/>
    </w:rPr>
  </w:style>
  <w:style w:type="character" w:styleId="af2">
    <w:name w:val="Hyperlink"/>
    <w:basedOn w:val="a0"/>
    <w:uiPriority w:val="99"/>
    <w:unhideWhenUsed/>
    <w:rsid w:val="00DD5554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DD5554"/>
    <w:rPr>
      <w:color w:val="605E5C"/>
      <w:shd w:val="clear" w:color="auto" w:fill="E1DFDD"/>
    </w:rPr>
  </w:style>
  <w:style w:type="table" w:styleId="af3">
    <w:name w:val="Table Grid"/>
    <w:basedOn w:val="a1"/>
    <w:uiPriority w:val="39"/>
    <w:rsid w:val="00AB3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uiPriority w:val="99"/>
    <w:semiHidden/>
    <w:rsid w:val="00717FBC"/>
  </w:style>
  <w:style w:type="character" w:styleId="af5">
    <w:name w:val="line number"/>
    <w:basedOn w:val="a0"/>
    <w:uiPriority w:val="99"/>
    <w:semiHidden/>
    <w:unhideWhenUsed/>
    <w:rsid w:val="006F4D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9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3EEB12-EBA7-4785-8A30-81F5CA090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広 高橋</dc:creator>
  <cp:lastModifiedBy>NAKASHIMA Taku</cp:lastModifiedBy>
  <cp:revision>10</cp:revision>
  <cp:lastPrinted>2020-12-05T10:19:00Z</cp:lastPrinted>
  <dcterms:created xsi:type="dcterms:W3CDTF">2021-05-08T13:25:00Z</dcterms:created>
  <dcterms:modified xsi:type="dcterms:W3CDTF">2021-05-09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tem-cell-research-and-therap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Id 3_1">
    <vt:lpwstr>http://www.zotero.org/styles/modern-humanities-research-association</vt:lpwstr>
  </property>
  <property fmtid="{D5CDD505-2E9C-101B-9397-08002B2CF9AE}" pid="8" name="Mendeley Recent Style Id 4_1">
    <vt:lpwstr>http://www.zotero.org/styles/modern-language-association</vt:lpwstr>
  </property>
  <property fmtid="{D5CDD505-2E9C-101B-9397-08002B2CF9AE}" pid="9" name="Mendeley Recent Style Id 5_1">
    <vt:lpwstr>http://www.zotero.org/styles/nature</vt:lpwstr>
  </property>
  <property fmtid="{D5CDD505-2E9C-101B-9397-08002B2CF9AE}" pid="10" name="Mendeley Recent Style Id 6_1">
    <vt:lpwstr>http://www.zotero.org/styles/stem-cell-research-and-therapy</vt:lpwstr>
  </property>
  <property fmtid="{D5CDD505-2E9C-101B-9397-08002B2CF9AE}" pid="11" name="Mendeley Recent Style Id 7_1">
    <vt:lpwstr>http://www.zotero.org/styles/stem-cells</vt:lpwstr>
  </property>
  <property fmtid="{D5CDD505-2E9C-101B-9397-08002B2CF9AE}" pid="12" name="Mendeley Recent Style Id 8_1">
    <vt:lpwstr>http://www.zotero.org/styles/the-journal-of-immunology</vt:lpwstr>
  </property>
  <property fmtid="{D5CDD505-2E9C-101B-9397-08002B2CF9AE}" pid="13" name="Mendeley Recent Style Id 9_1">
    <vt:lpwstr>http://www.zotero.org/styles/the-journal-of-pathology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Cite Them Right 10th edition - Harvard</vt:lpwstr>
  </property>
  <property fmtid="{D5CDD505-2E9C-101B-9397-08002B2CF9AE}" pid="16" name="Mendeley Recent Style Name 2_1">
    <vt:lpwstr>IEEE</vt:lpwstr>
  </property>
  <property fmtid="{D5CDD505-2E9C-101B-9397-08002B2CF9AE}" pid="17" name="Mendeley Recent Style Name 3_1">
    <vt:lpwstr>Modern Humanities Research Association 3rd edition (note with bibliography)</vt:lpwstr>
  </property>
  <property fmtid="{D5CDD505-2E9C-101B-9397-08002B2CF9AE}" pid="18" name="Mendeley Recent Style Name 4_1">
    <vt:lpwstr>Modern Language Association 8th edition</vt:lpwstr>
  </property>
  <property fmtid="{D5CDD505-2E9C-101B-9397-08002B2CF9AE}" pid="19" name="Mendeley Recent Style Name 5_1">
    <vt:lpwstr>Nature</vt:lpwstr>
  </property>
  <property fmtid="{D5CDD505-2E9C-101B-9397-08002B2CF9AE}" pid="20" name="Mendeley Recent Style Name 6_1">
    <vt:lpwstr>Stem Cell Research &amp; Therapy</vt:lpwstr>
  </property>
  <property fmtid="{D5CDD505-2E9C-101B-9397-08002B2CF9AE}" pid="21" name="Mendeley Recent Style Name 7_1">
    <vt:lpwstr>Stem Cells</vt:lpwstr>
  </property>
  <property fmtid="{D5CDD505-2E9C-101B-9397-08002B2CF9AE}" pid="22" name="Mendeley Recent Style Name 8_1">
    <vt:lpwstr>The Journal of Immunology</vt:lpwstr>
  </property>
  <property fmtid="{D5CDD505-2E9C-101B-9397-08002B2CF9AE}" pid="23" name="Mendeley Recent Style Name 9_1">
    <vt:lpwstr>The Journal of Pathology</vt:lpwstr>
  </property>
  <property fmtid="{D5CDD505-2E9C-101B-9397-08002B2CF9AE}" pid="24" name="Mendeley Unique User Id_1">
    <vt:lpwstr>7f6eca2d-30e0-343c-ad15-791969987968</vt:lpwstr>
  </property>
</Properties>
</file>